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AE687" w14:textId="77777777" w:rsidR="00DC0567" w:rsidRDefault="00DC0567" w:rsidP="00FF10E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779E0CE" w14:textId="77777777" w:rsidR="00DC0567" w:rsidRDefault="00DC0567" w:rsidP="00FF10E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B90A162" w14:textId="3D4E4AA8" w:rsidR="00FF10E9" w:rsidRPr="007D45E3" w:rsidRDefault="00054AE9" w:rsidP="00FF10E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5E3">
        <w:rPr>
          <w:rFonts w:ascii="Times New Roman" w:hAnsi="Times New Roman" w:cs="Times New Roman"/>
          <w:b/>
          <w:sz w:val="20"/>
          <w:szCs w:val="20"/>
        </w:rPr>
        <w:t>TABLE</w:t>
      </w:r>
      <w:r w:rsidR="00FF10E9" w:rsidRPr="007D45E3">
        <w:rPr>
          <w:rFonts w:ascii="Times New Roman" w:hAnsi="Times New Roman" w:cs="Times New Roman"/>
          <w:b/>
          <w:sz w:val="20"/>
          <w:szCs w:val="20"/>
        </w:rPr>
        <w:t xml:space="preserve"> SD 1:</w:t>
      </w:r>
      <w:r w:rsidR="00FF10E9" w:rsidRPr="007D45E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F10E9" w:rsidRPr="007D45E3">
        <w:rPr>
          <w:rFonts w:ascii="Times New Roman" w:eastAsia="Calibri" w:hAnsi="Times New Roman" w:cs="Times New Roman"/>
          <w:sz w:val="20"/>
          <w:szCs w:val="20"/>
          <w:lang w:bidi="en-US"/>
        </w:rPr>
        <w:t>P</w:t>
      </w:r>
      <w:r w:rsidR="00FF10E9" w:rsidRPr="007D45E3">
        <w:rPr>
          <w:rFonts w:ascii="Times New Roman" w:eastAsia="Calibri" w:hAnsi="Times New Roman" w:cs="Times New Roman"/>
          <w:sz w:val="20"/>
          <w:szCs w:val="20"/>
        </w:rPr>
        <w:t>hysical</w:t>
      </w:r>
      <w:r w:rsidR="00FF10E9" w:rsidRPr="007D45E3">
        <w:rPr>
          <w:rFonts w:ascii="Times New Roman" w:eastAsia="Calibri" w:hAnsi="Times New Roman" w:cs="Times New Roman"/>
          <w:sz w:val="20"/>
          <w:szCs w:val="20"/>
          <w:lang w:bidi="en-US"/>
        </w:rPr>
        <w:t xml:space="preserve"> characteristics of soils </w:t>
      </w:r>
      <w:r w:rsidR="00FF10E9" w:rsidRPr="007D45E3">
        <w:rPr>
          <w:rFonts w:ascii="Times New Roman" w:hAnsi="Times New Roman" w:cs="Times New Roman"/>
          <w:sz w:val="20"/>
          <w:szCs w:val="20"/>
        </w:rPr>
        <w:t>sampled from 0 to 20 cm depth of the plot before the establishment of the trial. Values are means of three replicates with standard error.</w:t>
      </w:r>
    </w:p>
    <w:p w14:paraId="6F2EB163" w14:textId="77777777" w:rsidR="00FF10E9" w:rsidRPr="007D45E3" w:rsidRDefault="00FF10E9" w:rsidP="00FF10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1886"/>
        <w:gridCol w:w="1856"/>
        <w:gridCol w:w="1971"/>
      </w:tblGrid>
      <w:tr w:rsidR="002229C0" w:rsidRPr="00560479" w14:paraId="4152F6A5" w14:textId="77777777" w:rsidTr="006D553D">
        <w:tc>
          <w:tcPr>
            <w:tcW w:w="1886" w:type="dxa"/>
          </w:tcPr>
          <w:p w14:paraId="3BD61AD6" w14:textId="4A514829" w:rsidR="002229C0" w:rsidRPr="00560479" w:rsidRDefault="002229C0" w:rsidP="00FF10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60479">
              <w:rPr>
                <w:rFonts w:ascii="Times New Roman" w:hAnsi="Times New Roman" w:cs="Times New Roman"/>
                <w:b/>
                <w:bCs/>
              </w:rPr>
              <w:t>Sand (%)</w:t>
            </w:r>
          </w:p>
        </w:tc>
        <w:tc>
          <w:tcPr>
            <w:tcW w:w="1886" w:type="dxa"/>
          </w:tcPr>
          <w:p w14:paraId="1FD04B87" w14:textId="19DD3BCC" w:rsidR="002229C0" w:rsidRPr="00560479" w:rsidRDefault="002229C0" w:rsidP="00FF10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60479">
              <w:rPr>
                <w:rFonts w:ascii="Times New Roman" w:hAnsi="Times New Roman" w:cs="Times New Roman"/>
                <w:b/>
                <w:bCs/>
              </w:rPr>
              <w:t>Clay (%)</w:t>
            </w:r>
          </w:p>
        </w:tc>
        <w:tc>
          <w:tcPr>
            <w:tcW w:w="1856" w:type="dxa"/>
          </w:tcPr>
          <w:p w14:paraId="14EE2DF9" w14:textId="215E1646" w:rsidR="002229C0" w:rsidRPr="00560479" w:rsidRDefault="002229C0" w:rsidP="00FF10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60479">
              <w:rPr>
                <w:rFonts w:ascii="Times New Roman" w:hAnsi="Times New Roman" w:cs="Times New Roman"/>
                <w:b/>
                <w:bCs/>
              </w:rPr>
              <w:t>Silt (%)</w:t>
            </w:r>
          </w:p>
        </w:tc>
        <w:tc>
          <w:tcPr>
            <w:tcW w:w="1971" w:type="dxa"/>
          </w:tcPr>
          <w:p w14:paraId="10665837" w14:textId="61A1894E" w:rsidR="002229C0" w:rsidRPr="00560479" w:rsidRDefault="002229C0" w:rsidP="00FF10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60479">
              <w:rPr>
                <w:rFonts w:ascii="Times New Roman" w:hAnsi="Times New Roman" w:cs="Times New Roman"/>
                <w:b/>
                <w:bCs/>
              </w:rPr>
              <w:t>Textural Class</w:t>
            </w:r>
          </w:p>
        </w:tc>
      </w:tr>
      <w:tr w:rsidR="002229C0" w:rsidRPr="00560479" w14:paraId="636401DA" w14:textId="77777777" w:rsidTr="006D553D">
        <w:tc>
          <w:tcPr>
            <w:tcW w:w="1886" w:type="dxa"/>
          </w:tcPr>
          <w:p w14:paraId="26CCE86B" w14:textId="7AF9D7E3" w:rsidR="002229C0" w:rsidRPr="00560479" w:rsidRDefault="002229C0" w:rsidP="00FF10E9">
            <w:pPr>
              <w:jc w:val="both"/>
              <w:rPr>
                <w:rFonts w:ascii="Times New Roman" w:hAnsi="Times New Roman" w:cs="Times New Roman"/>
              </w:rPr>
            </w:pPr>
            <w:r w:rsidRPr="00560479">
              <w:rPr>
                <w:rFonts w:ascii="Times New Roman" w:hAnsi="Times New Roman" w:cs="Times New Roman"/>
              </w:rPr>
              <w:t>77.24 ± 0.94</w:t>
            </w:r>
          </w:p>
        </w:tc>
        <w:tc>
          <w:tcPr>
            <w:tcW w:w="1886" w:type="dxa"/>
          </w:tcPr>
          <w:p w14:paraId="1DFD077F" w14:textId="4E3A681A" w:rsidR="002229C0" w:rsidRPr="00560479" w:rsidRDefault="002229C0" w:rsidP="00FF10E9">
            <w:pPr>
              <w:jc w:val="both"/>
              <w:rPr>
                <w:rFonts w:ascii="Times New Roman" w:hAnsi="Times New Roman" w:cs="Times New Roman"/>
              </w:rPr>
            </w:pPr>
            <w:r w:rsidRPr="00560479">
              <w:rPr>
                <w:rFonts w:ascii="Times New Roman" w:hAnsi="Times New Roman" w:cs="Times New Roman"/>
              </w:rPr>
              <w:t>13.76 ± 0.67</w:t>
            </w:r>
          </w:p>
        </w:tc>
        <w:tc>
          <w:tcPr>
            <w:tcW w:w="1856" w:type="dxa"/>
          </w:tcPr>
          <w:p w14:paraId="0F155693" w14:textId="79DBA94A" w:rsidR="002229C0" w:rsidRPr="00560479" w:rsidRDefault="002229C0" w:rsidP="00FF10E9">
            <w:pPr>
              <w:jc w:val="both"/>
              <w:rPr>
                <w:rFonts w:ascii="Times New Roman" w:hAnsi="Times New Roman" w:cs="Times New Roman"/>
              </w:rPr>
            </w:pPr>
            <w:r w:rsidRPr="00560479">
              <w:rPr>
                <w:rFonts w:ascii="Times New Roman" w:hAnsi="Times New Roman" w:cs="Times New Roman"/>
              </w:rPr>
              <w:t>9.00 ± 0.67</w:t>
            </w:r>
          </w:p>
        </w:tc>
        <w:tc>
          <w:tcPr>
            <w:tcW w:w="1971" w:type="dxa"/>
          </w:tcPr>
          <w:p w14:paraId="40A70B29" w14:textId="61EC557C" w:rsidR="002229C0" w:rsidRPr="00560479" w:rsidRDefault="002229C0" w:rsidP="00FF10E9">
            <w:pPr>
              <w:jc w:val="both"/>
              <w:rPr>
                <w:rFonts w:ascii="Times New Roman" w:hAnsi="Times New Roman" w:cs="Times New Roman"/>
              </w:rPr>
            </w:pPr>
            <w:r w:rsidRPr="00560479">
              <w:rPr>
                <w:rFonts w:ascii="Times New Roman" w:hAnsi="Times New Roman" w:cs="Times New Roman"/>
              </w:rPr>
              <w:t>Sandy loam</w:t>
            </w:r>
          </w:p>
        </w:tc>
      </w:tr>
    </w:tbl>
    <w:p w14:paraId="584C042E" w14:textId="77777777" w:rsidR="00B575F4" w:rsidRPr="007D45E3" w:rsidRDefault="00B575F4" w:rsidP="00FF10E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8BEAD" w14:textId="77777777" w:rsidR="00B17475" w:rsidRDefault="00B17475" w:rsidP="00B1747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F253CE3" w14:textId="77777777" w:rsidR="00B02F16" w:rsidRDefault="00B02F16" w:rsidP="00B1747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B02F16" w:rsidSect="00F227D8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C454C" w14:textId="77777777" w:rsidR="002D73B9" w:rsidRDefault="002D73B9" w:rsidP="004545A2">
      <w:pPr>
        <w:spacing w:after="0" w:line="240" w:lineRule="auto"/>
      </w:pPr>
      <w:r>
        <w:separator/>
      </w:r>
    </w:p>
  </w:endnote>
  <w:endnote w:type="continuationSeparator" w:id="0">
    <w:p w14:paraId="330887A9" w14:textId="77777777" w:rsidR="002D73B9" w:rsidRDefault="002D73B9" w:rsidP="00454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1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7F4F8" w14:textId="31255403" w:rsidR="004545A2" w:rsidRDefault="00454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F205A" w14:textId="77777777" w:rsidR="004545A2" w:rsidRDefault="00454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77EB8" w14:textId="77777777" w:rsidR="002D73B9" w:rsidRDefault="002D73B9" w:rsidP="004545A2">
      <w:pPr>
        <w:spacing w:after="0" w:line="240" w:lineRule="auto"/>
      </w:pPr>
      <w:r>
        <w:separator/>
      </w:r>
    </w:p>
  </w:footnote>
  <w:footnote w:type="continuationSeparator" w:id="0">
    <w:p w14:paraId="0D55A851" w14:textId="77777777" w:rsidR="002D73B9" w:rsidRDefault="002D73B9" w:rsidP="00454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594A9A"/>
    <w:multiLevelType w:val="hybridMultilevel"/>
    <w:tmpl w:val="64021B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526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3A"/>
    <w:rsid w:val="000005EB"/>
    <w:rsid w:val="00000765"/>
    <w:rsid w:val="00000772"/>
    <w:rsid w:val="00002E3B"/>
    <w:rsid w:val="0000316E"/>
    <w:rsid w:val="0000361D"/>
    <w:rsid w:val="0000593B"/>
    <w:rsid w:val="00005C31"/>
    <w:rsid w:val="00005F8A"/>
    <w:rsid w:val="000060CA"/>
    <w:rsid w:val="0000642E"/>
    <w:rsid w:val="000068CD"/>
    <w:rsid w:val="00007EFE"/>
    <w:rsid w:val="00011343"/>
    <w:rsid w:val="0001153A"/>
    <w:rsid w:val="000118A5"/>
    <w:rsid w:val="00011B26"/>
    <w:rsid w:val="00012161"/>
    <w:rsid w:val="00012D5B"/>
    <w:rsid w:val="00013A5C"/>
    <w:rsid w:val="00013D2D"/>
    <w:rsid w:val="0001419B"/>
    <w:rsid w:val="0001423C"/>
    <w:rsid w:val="00014B4F"/>
    <w:rsid w:val="0001502F"/>
    <w:rsid w:val="00016E05"/>
    <w:rsid w:val="00017820"/>
    <w:rsid w:val="00017E6A"/>
    <w:rsid w:val="00020980"/>
    <w:rsid w:val="000209CC"/>
    <w:rsid w:val="00021153"/>
    <w:rsid w:val="000213CC"/>
    <w:rsid w:val="00022D99"/>
    <w:rsid w:val="0002386A"/>
    <w:rsid w:val="00023F65"/>
    <w:rsid w:val="000243FB"/>
    <w:rsid w:val="00024EC7"/>
    <w:rsid w:val="00026645"/>
    <w:rsid w:val="000273BC"/>
    <w:rsid w:val="000276AA"/>
    <w:rsid w:val="0003013B"/>
    <w:rsid w:val="000304FA"/>
    <w:rsid w:val="000311D3"/>
    <w:rsid w:val="00032D5F"/>
    <w:rsid w:val="00032EC9"/>
    <w:rsid w:val="00035E84"/>
    <w:rsid w:val="00036261"/>
    <w:rsid w:val="000367B3"/>
    <w:rsid w:val="00036A00"/>
    <w:rsid w:val="00036A21"/>
    <w:rsid w:val="000409C9"/>
    <w:rsid w:val="00041948"/>
    <w:rsid w:val="00042272"/>
    <w:rsid w:val="00042308"/>
    <w:rsid w:val="00043214"/>
    <w:rsid w:val="000438D6"/>
    <w:rsid w:val="00044467"/>
    <w:rsid w:val="00044552"/>
    <w:rsid w:val="0004477F"/>
    <w:rsid w:val="000448DD"/>
    <w:rsid w:val="00045500"/>
    <w:rsid w:val="000458AA"/>
    <w:rsid w:val="000458BB"/>
    <w:rsid w:val="00045DF2"/>
    <w:rsid w:val="00046224"/>
    <w:rsid w:val="0004686E"/>
    <w:rsid w:val="00047C50"/>
    <w:rsid w:val="000511ED"/>
    <w:rsid w:val="000516E8"/>
    <w:rsid w:val="00051B10"/>
    <w:rsid w:val="00051E8F"/>
    <w:rsid w:val="00053A36"/>
    <w:rsid w:val="00053F7F"/>
    <w:rsid w:val="00054AE9"/>
    <w:rsid w:val="00054C92"/>
    <w:rsid w:val="00054CCF"/>
    <w:rsid w:val="000558EE"/>
    <w:rsid w:val="00055FB3"/>
    <w:rsid w:val="00056B13"/>
    <w:rsid w:val="00057D85"/>
    <w:rsid w:val="00060629"/>
    <w:rsid w:val="00060DAE"/>
    <w:rsid w:val="00060F9B"/>
    <w:rsid w:val="000610E8"/>
    <w:rsid w:val="000614AB"/>
    <w:rsid w:val="00061B1B"/>
    <w:rsid w:val="00062800"/>
    <w:rsid w:val="00062E7C"/>
    <w:rsid w:val="00064AE0"/>
    <w:rsid w:val="0006508D"/>
    <w:rsid w:val="00067088"/>
    <w:rsid w:val="00067290"/>
    <w:rsid w:val="0006763C"/>
    <w:rsid w:val="000707AA"/>
    <w:rsid w:val="0007179A"/>
    <w:rsid w:val="0007254D"/>
    <w:rsid w:val="000727F2"/>
    <w:rsid w:val="00072C76"/>
    <w:rsid w:val="0007334D"/>
    <w:rsid w:val="0007494A"/>
    <w:rsid w:val="00074D8C"/>
    <w:rsid w:val="00074EE9"/>
    <w:rsid w:val="00075822"/>
    <w:rsid w:val="00076247"/>
    <w:rsid w:val="0007630B"/>
    <w:rsid w:val="00076C87"/>
    <w:rsid w:val="00076F63"/>
    <w:rsid w:val="000772A3"/>
    <w:rsid w:val="0007731B"/>
    <w:rsid w:val="00077F6C"/>
    <w:rsid w:val="00077FE9"/>
    <w:rsid w:val="000800FF"/>
    <w:rsid w:val="00080D38"/>
    <w:rsid w:val="00081212"/>
    <w:rsid w:val="00082F35"/>
    <w:rsid w:val="00083C26"/>
    <w:rsid w:val="0008520A"/>
    <w:rsid w:val="00085E9C"/>
    <w:rsid w:val="00086785"/>
    <w:rsid w:val="00087559"/>
    <w:rsid w:val="000877B4"/>
    <w:rsid w:val="000901ED"/>
    <w:rsid w:val="0009118C"/>
    <w:rsid w:val="000911DC"/>
    <w:rsid w:val="00091888"/>
    <w:rsid w:val="00091B2A"/>
    <w:rsid w:val="00092AC9"/>
    <w:rsid w:val="000939AA"/>
    <w:rsid w:val="00094FEB"/>
    <w:rsid w:val="000954F9"/>
    <w:rsid w:val="000957D6"/>
    <w:rsid w:val="000958C5"/>
    <w:rsid w:val="000A0A9E"/>
    <w:rsid w:val="000A1C04"/>
    <w:rsid w:val="000A2B17"/>
    <w:rsid w:val="000A2C3E"/>
    <w:rsid w:val="000A3458"/>
    <w:rsid w:val="000A3753"/>
    <w:rsid w:val="000A5165"/>
    <w:rsid w:val="000A57AA"/>
    <w:rsid w:val="000A6950"/>
    <w:rsid w:val="000B1C1E"/>
    <w:rsid w:val="000B21B1"/>
    <w:rsid w:val="000B2C08"/>
    <w:rsid w:val="000B318E"/>
    <w:rsid w:val="000B37B4"/>
    <w:rsid w:val="000B40A4"/>
    <w:rsid w:val="000B4E3C"/>
    <w:rsid w:val="000B53D0"/>
    <w:rsid w:val="000B63E2"/>
    <w:rsid w:val="000B64A3"/>
    <w:rsid w:val="000B685F"/>
    <w:rsid w:val="000B71C2"/>
    <w:rsid w:val="000B77F7"/>
    <w:rsid w:val="000B7E71"/>
    <w:rsid w:val="000C0D39"/>
    <w:rsid w:val="000C1274"/>
    <w:rsid w:val="000C2427"/>
    <w:rsid w:val="000C49C7"/>
    <w:rsid w:val="000C50CE"/>
    <w:rsid w:val="000C64C3"/>
    <w:rsid w:val="000C66DF"/>
    <w:rsid w:val="000C68B8"/>
    <w:rsid w:val="000D04B9"/>
    <w:rsid w:val="000D0AA4"/>
    <w:rsid w:val="000D0C84"/>
    <w:rsid w:val="000D0F98"/>
    <w:rsid w:val="000D1914"/>
    <w:rsid w:val="000D19AE"/>
    <w:rsid w:val="000D20C1"/>
    <w:rsid w:val="000D282D"/>
    <w:rsid w:val="000D2E0B"/>
    <w:rsid w:val="000D3080"/>
    <w:rsid w:val="000D3201"/>
    <w:rsid w:val="000D3E52"/>
    <w:rsid w:val="000D40F6"/>
    <w:rsid w:val="000D4F73"/>
    <w:rsid w:val="000D53B8"/>
    <w:rsid w:val="000D6580"/>
    <w:rsid w:val="000D781B"/>
    <w:rsid w:val="000D7822"/>
    <w:rsid w:val="000E074B"/>
    <w:rsid w:val="000E112C"/>
    <w:rsid w:val="000E2029"/>
    <w:rsid w:val="000E3172"/>
    <w:rsid w:val="000E36A5"/>
    <w:rsid w:val="000E3CAF"/>
    <w:rsid w:val="000E5F5F"/>
    <w:rsid w:val="000F0BFD"/>
    <w:rsid w:val="000F0D9D"/>
    <w:rsid w:val="000F12D0"/>
    <w:rsid w:val="000F380A"/>
    <w:rsid w:val="000F49E4"/>
    <w:rsid w:val="000F4C59"/>
    <w:rsid w:val="000F4F66"/>
    <w:rsid w:val="000F654F"/>
    <w:rsid w:val="000F658D"/>
    <w:rsid w:val="00100809"/>
    <w:rsid w:val="00100B1C"/>
    <w:rsid w:val="00100FDA"/>
    <w:rsid w:val="001017F2"/>
    <w:rsid w:val="001019D1"/>
    <w:rsid w:val="001039F7"/>
    <w:rsid w:val="00103D51"/>
    <w:rsid w:val="00104537"/>
    <w:rsid w:val="00104541"/>
    <w:rsid w:val="001046C2"/>
    <w:rsid w:val="00104986"/>
    <w:rsid w:val="00106CB2"/>
    <w:rsid w:val="00111417"/>
    <w:rsid w:val="00111540"/>
    <w:rsid w:val="00111BAD"/>
    <w:rsid w:val="00112372"/>
    <w:rsid w:val="00112571"/>
    <w:rsid w:val="0011260B"/>
    <w:rsid w:val="00112EC7"/>
    <w:rsid w:val="00113166"/>
    <w:rsid w:val="0011447A"/>
    <w:rsid w:val="001147D9"/>
    <w:rsid w:val="0011566F"/>
    <w:rsid w:val="001164EF"/>
    <w:rsid w:val="00116DA3"/>
    <w:rsid w:val="00117DFD"/>
    <w:rsid w:val="00120100"/>
    <w:rsid w:val="00120DFD"/>
    <w:rsid w:val="00120E40"/>
    <w:rsid w:val="00120F74"/>
    <w:rsid w:val="00121D59"/>
    <w:rsid w:val="00121FA5"/>
    <w:rsid w:val="001221F2"/>
    <w:rsid w:val="001225B2"/>
    <w:rsid w:val="001232FE"/>
    <w:rsid w:val="00123D40"/>
    <w:rsid w:val="00124527"/>
    <w:rsid w:val="00124C7E"/>
    <w:rsid w:val="001250E9"/>
    <w:rsid w:val="00126A9C"/>
    <w:rsid w:val="00126F46"/>
    <w:rsid w:val="001271AB"/>
    <w:rsid w:val="00127345"/>
    <w:rsid w:val="0012752E"/>
    <w:rsid w:val="001303E2"/>
    <w:rsid w:val="00130D13"/>
    <w:rsid w:val="00130F4C"/>
    <w:rsid w:val="00131969"/>
    <w:rsid w:val="00131AC9"/>
    <w:rsid w:val="00131E72"/>
    <w:rsid w:val="00132411"/>
    <w:rsid w:val="00133B00"/>
    <w:rsid w:val="00133DB3"/>
    <w:rsid w:val="0013620E"/>
    <w:rsid w:val="001365EC"/>
    <w:rsid w:val="00137638"/>
    <w:rsid w:val="001376B9"/>
    <w:rsid w:val="001379AE"/>
    <w:rsid w:val="001415F6"/>
    <w:rsid w:val="00141E51"/>
    <w:rsid w:val="00141E55"/>
    <w:rsid w:val="00142DB1"/>
    <w:rsid w:val="00144928"/>
    <w:rsid w:val="00144E13"/>
    <w:rsid w:val="00145506"/>
    <w:rsid w:val="00145575"/>
    <w:rsid w:val="00145A7C"/>
    <w:rsid w:val="00146795"/>
    <w:rsid w:val="0014679C"/>
    <w:rsid w:val="00146869"/>
    <w:rsid w:val="001471F1"/>
    <w:rsid w:val="001474AA"/>
    <w:rsid w:val="001475E5"/>
    <w:rsid w:val="00147699"/>
    <w:rsid w:val="00150858"/>
    <w:rsid w:val="00150ABE"/>
    <w:rsid w:val="00150B91"/>
    <w:rsid w:val="001519CD"/>
    <w:rsid w:val="00151B72"/>
    <w:rsid w:val="00152A62"/>
    <w:rsid w:val="00153163"/>
    <w:rsid w:val="001548C2"/>
    <w:rsid w:val="001549C3"/>
    <w:rsid w:val="001552D7"/>
    <w:rsid w:val="0015699A"/>
    <w:rsid w:val="00156F1A"/>
    <w:rsid w:val="0016090C"/>
    <w:rsid w:val="00160A5F"/>
    <w:rsid w:val="001611E5"/>
    <w:rsid w:val="00161980"/>
    <w:rsid w:val="001622E9"/>
    <w:rsid w:val="00162AC3"/>
    <w:rsid w:val="00162B5C"/>
    <w:rsid w:val="00162D00"/>
    <w:rsid w:val="00163C1E"/>
    <w:rsid w:val="001655EF"/>
    <w:rsid w:val="00165AF7"/>
    <w:rsid w:val="00165E01"/>
    <w:rsid w:val="00166941"/>
    <w:rsid w:val="00167D12"/>
    <w:rsid w:val="0017005B"/>
    <w:rsid w:val="00170880"/>
    <w:rsid w:val="00170D9D"/>
    <w:rsid w:val="00173101"/>
    <w:rsid w:val="0017360D"/>
    <w:rsid w:val="00173866"/>
    <w:rsid w:val="0017540A"/>
    <w:rsid w:val="00175C5E"/>
    <w:rsid w:val="00176213"/>
    <w:rsid w:val="00177CDA"/>
    <w:rsid w:val="00177ED6"/>
    <w:rsid w:val="00182595"/>
    <w:rsid w:val="0018360E"/>
    <w:rsid w:val="00184CB2"/>
    <w:rsid w:val="00184F75"/>
    <w:rsid w:val="001855DB"/>
    <w:rsid w:val="0018777D"/>
    <w:rsid w:val="001877D5"/>
    <w:rsid w:val="00194009"/>
    <w:rsid w:val="0019462D"/>
    <w:rsid w:val="00194721"/>
    <w:rsid w:val="001947CD"/>
    <w:rsid w:val="0019590E"/>
    <w:rsid w:val="00195A0E"/>
    <w:rsid w:val="00195B89"/>
    <w:rsid w:val="00196938"/>
    <w:rsid w:val="00196EEB"/>
    <w:rsid w:val="001975D5"/>
    <w:rsid w:val="00197B6B"/>
    <w:rsid w:val="001A1CD3"/>
    <w:rsid w:val="001A1D0D"/>
    <w:rsid w:val="001A1DF4"/>
    <w:rsid w:val="001A201E"/>
    <w:rsid w:val="001A23A6"/>
    <w:rsid w:val="001A27C2"/>
    <w:rsid w:val="001A3FFC"/>
    <w:rsid w:val="001A42F5"/>
    <w:rsid w:val="001A4522"/>
    <w:rsid w:val="001A4BF5"/>
    <w:rsid w:val="001A5A49"/>
    <w:rsid w:val="001A6A08"/>
    <w:rsid w:val="001A6BEC"/>
    <w:rsid w:val="001A7BA9"/>
    <w:rsid w:val="001B0588"/>
    <w:rsid w:val="001B0CE3"/>
    <w:rsid w:val="001B10A4"/>
    <w:rsid w:val="001B141D"/>
    <w:rsid w:val="001B15E3"/>
    <w:rsid w:val="001B25A0"/>
    <w:rsid w:val="001B29F0"/>
    <w:rsid w:val="001B2E91"/>
    <w:rsid w:val="001B4507"/>
    <w:rsid w:val="001B46F9"/>
    <w:rsid w:val="001B4A1A"/>
    <w:rsid w:val="001B4ADE"/>
    <w:rsid w:val="001B5741"/>
    <w:rsid w:val="001B6724"/>
    <w:rsid w:val="001B7A68"/>
    <w:rsid w:val="001B7F2D"/>
    <w:rsid w:val="001C015A"/>
    <w:rsid w:val="001C1EFC"/>
    <w:rsid w:val="001C2030"/>
    <w:rsid w:val="001C44ED"/>
    <w:rsid w:val="001C682F"/>
    <w:rsid w:val="001C6846"/>
    <w:rsid w:val="001C7223"/>
    <w:rsid w:val="001C74BF"/>
    <w:rsid w:val="001D081F"/>
    <w:rsid w:val="001D0D2E"/>
    <w:rsid w:val="001D1928"/>
    <w:rsid w:val="001D1ABD"/>
    <w:rsid w:val="001D3CAE"/>
    <w:rsid w:val="001D4381"/>
    <w:rsid w:val="001D44F9"/>
    <w:rsid w:val="001D49BC"/>
    <w:rsid w:val="001D4EF0"/>
    <w:rsid w:val="001D4F93"/>
    <w:rsid w:val="001D515F"/>
    <w:rsid w:val="001D55A5"/>
    <w:rsid w:val="001D5736"/>
    <w:rsid w:val="001D6911"/>
    <w:rsid w:val="001D782D"/>
    <w:rsid w:val="001D7869"/>
    <w:rsid w:val="001D79E1"/>
    <w:rsid w:val="001D7FAE"/>
    <w:rsid w:val="001E09C8"/>
    <w:rsid w:val="001E17F4"/>
    <w:rsid w:val="001E1898"/>
    <w:rsid w:val="001E2A30"/>
    <w:rsid w:val="001E3D42"/>
    <w:rsid w:val="001E43F9"/>
    <w:rsid w:val="001E6469"/>
    <w:rsid w:val="001E6D6A"/>
    <w:rsid w:val="001E6FAE"/>
    <w:rsid w:val="001E72C0"/>
    <w:rsid w:val="001E7584"/>
    <w:rsid w:val="001F0031"/>
    <w:rsid w:val="001F00A4"/>
    <w:rsid w:val="001F0195"/>
    <w:rsid w:val="001F04A2"/>
    <w:rsid w:val="001F0580"/>
    <w:rsid w:val="001F11DD"/>
    <w:rsid w:val="001F1616"/>
    <w:rsid w:val="001F1E5F"/>
    <w:rsid w:val="001F2AAE"/>
    <w:rsid w:val="001F32EB"/>
    <w:rsid w:val="001F3449"/>
    <w:rsid w:val="001F36BB"/>
    <w:rsid w:val="001F52A0"/>
    <w:rsid w:val="001F5303"/>
    <w:rsid w:val="001F5C27"/>
    <w:rsid w:val="001F6ABC"/>
    <w:rsid w:val="001F6F4C"/>
    <w:rsid w:val="001F7967"/>
    <w:rsid w:val="001F7D85"/>
    <w:rsid w:val="002006D1"/>
    <w:rsid w:val="0020085C"/>
    <w:rsid w:val="002010AE"/>
    <w:rsid w:val="002011E6"/>
    <w:rsid w:val="002013A2"/>
    <w:rsid w:val="00201D63"/>
    <w:rsid w:val="00201EC4"/>
    <w:rsid w:val="002022B9"/>
    <w:rsid w:val="002023C9"/>
    <w:rsid w:val="00202957"/>
    <w:rsid w:val="00202D7C"/>
    <w:rsid w:val="00203757"/>
    <w:rsid w:val="002037BC"/>
    <w:rsid w:val="00203BBA"/>
    <w:rsid w:val="00204A42"/>
    <w:rsid w:val="0020527F"/>
    <w:rsid w:val="00205FEE"/>
    <w:rsid w:val="00207A82"/>
    <w:rsid w:val="00210648"/>
    <w:rsid w:val="00210C68"/>
    <w:rsid w:val="00210FF3"/>
    <w:rsid w:val="00212877"/>
    <w:rsid w:val="00212CB3"/>
    <w:rsid w:val="00213E0E"/>
    <w:rsid w:val="0021684F"/>
    <w:rsid w:val="00216F80"/>
    <w:rsid w:val="00217C31"/>
    <w:rsid w:val="0022054D"/>
    <w:rsid w:val="002229C0"/>
    <w:rsid w:val="00222C69"/>
    <w:rsid w:val="0022300E"/>
    <w:rsid w:val="00223A0C"/>
    <w:rsid w:val="00223BE4"/>
    <w:rsid w:val="00226AAD"/>
    <w:rsid w:val="00227499"/>
    <w:rsid w:val="002306E1"/>
    <w:rsid w:val="00230CE3"/>
    <w:rsid w:val="0023169E"/>
    <w:rsid w:val="00231FE3"/>
    <w:rsid w:val="002325B3"/>
    <w:rsid w:val="002325EA"/>
    <w:rsid w:val="0023262B"/>
    <w:rsid w:val="00232D0A"/>
    <w:rsid w:val="00233B4A"/>
    <w:rsid w:val="002344E9"/>
    <w:rsid w:val="00234688"/>
    <w:rsid w:val="0023503A"/>
    <w:rsid w:val="0023523A"/>
    <w:rsid w:val="0023583C"/>
    <w:rsid w:val="00235969"/>
    <w:rsid w:val="00235B5A"/>
    <w:rsid w:val="002367B6"/>
    <w:rsid w:val="00236A31"/>
    <w:rsid w:val="00236FEB"/>
    <w:rsid w:val="0023729A"/>
    <w:rsid w:val="00237544"/>
    <w:rsid w:val="00237CEC"/>
    <w:rsid w:val="002406B3"/>
    <w:rsid w:val="002409E1"/>
    <w:rsid w:val="00241171"/>
    <w:rsid w:val="00241CE0"/>
    <w:rsid w:val="0024284A"/>
    <w:rsid w:val="00242D81"/>
    <w:rsid w:val="00242F50"/>
    <w:rsid w:val="002438AD"/>
    <w:rsid w:val="002449BC"/>
    <w:rsid w:val="002455F5"/>
    <w:rsid w:val="00246588"/>
    <w:rsid w:val="00246EAF"/>
    <w:rsid w:val="0024711D"/>
    <w:rsid w:val="0024719D"/>
    <w:rsid w:val="00247797"/>
    <w:rsid w:val="00247CE7"/>
    <w:rsid w:val="002507F5"/>
    <w:rsid w:val="00250C7C"/>
    <w:rsid w:val="00251144"/>
    <w:rsid w:val="00251D95"/>
    <w:rsid w:val="0025275B"/>
    <w:rsid w:val="002543EF"/>
    <w:rsid w:val="002547E9"/>
    <w:rsid w:val="002562DF"/>
    <w:rsid w:val="0026003C"/>
    <w:rsid w:val="0026049A"/>
    <w:rsid w:val="00260C79"/>
    <w:rsid w:val="00260D70"/>
    <w:rsid w:val="00260D72"/>
    <w:rsid w:val="00261C63"/>
    <w:rsid w:val="00262084"/>
    <w:rsid w:val="00262412"/>
    <w:rsid w:val="00263435"/>
    <w:rsid w:val="00264593"/>
    <w:rsid w:val="002657AC"/>
    <w:rsid w:val="002658AD"/>
    <w:rsid w:val="002703AD"/>
    <w:rsid w:val="002704C4"/>
    <w:rsid w:val="0027110B"/>
    <w:rsid w:val="00271632"/>
    <w:rsid w:val="00271963"/>
    <w:rsid w:val="00271D77"/>
    <w:rsid w:val="002723D2"/>
    <w:rsid w:val="0027293D"/>
    <w:rsid w:val="00272B52"/>
    <w:rsid w:val="0027385C"/>
    <w:rsid w:val="00274630"/>
    <w:rsid w:val="00274E63"/>
    <w:rsid w:val="00275090"/>
    <w:rsid w:val="0027513C"/>
    <w:rsid w:val="00275525"/>
    <w:rsid w:val="00277445"/>
    <w:rsid w:val="00277F63"/>
    <w:rsid w:val="00280704"/>
    <w:rsid w:val="00281133"/>
    <w:rsid w:val="002815E2"/>
    <w:rsid w:val="0028185D"/>
    <w:rsid w:val="00281E82"/>
    <w:rsid w:val="002829A7"/>
    <w:rsid w:val="0028494B"/>
    <w:rsid w:val="00285F68"/>
    <w:rsid w:val="00286F9A"/>
    <w:rsid w:val="0028709D"/>
    <w:rsid w:val="00287773"/>
    <w:rsid w:val="00290616"/>
    <w:rsid w:val="00290AB6"/>
    <w:rsid w:val="00290CC7"/>
    <w:rsid w:val="002934B0"/>
    <w:rsid w:val="002949C7"/>
    <w:rsid w:val="00294BB7"/>
    <w:rsid w:val="0029719C"/>
    <w:rsid w:val="002A0764"/>
    <w:rsid w:val="002A07B7"/>
    <w:rsid w:val="002A1C3A"/>
    <w:rsid w:val="002A2921"/>
    <w:rsid w:val="002A30BA"/>
    <w:rsid w:val="002A36F4"/>
    <w:rsid w:val="002A3A47"/>
    <w:rsid w:val="002A4914"/>
    <w:rsid w:val="002A59ED"/>
    <w:rsid w:val="002B03DE"/>
    <w:rsid w:val="002B0565"/>
    <w:rsid w:val="002B0F33"/>
    <w:rsid w:val="002B1538"/>
    <w:rsid w:val="002B1857"/>
    <w:rsid w:val="002B20A9"/>
    <w:rsid w:val="002B262F"/>
    <w:rsid w:val="002B2A04"/>
    <w:rsid w:val="002B3DDF"/>
    <w:rsid w:val="002B4331"/>
    <w:rsid w:val="002B5E0E"/>
    <w:rsid w:val="002B62C4"/>
    <w:rsid w:val="002B6A3F"/>
    <w:rsid w:val="002B7E89"/>
    <w:rsid w:val="002B7F17"/>
    <w:rsid w:val="002C0CDD"/>
    <w:rsid w:val="002C0CF2"/>
    <w:rsid w:val="002C2010"/>
    <w:rsid w:val="002C2751"/>
    <w:rsid w:val="002C27B9"/>
    <w:rsid w:val="002C2803"/>
    <w:rsid w:val="002C3CD3"/>
    <w:rsid w:val="002C4CE5"/>
    <w:rsid w:val="002C4D44"/>
    <w:rsid w:val="002C524A"/>
    <w:rsid w:val="002C5588"/>
    <w:rsid w:val="002C5788"/>
    <w:rsid w:val="002C5CCA"/>
    <w:rsid w:val="002C7317"/>
    <w:rsid w:val="002C74AD"/>
    <w:rsid w:val="002C756C"/>
    <w:rsid w:val="002C772E"/>
    <w:rsid w:val="002C7DB6"/>
    <w:rsid w:val="002D0524"/>
    <w:rsid w:val="002D1291"/>
    <w:rsid w:val="002D218B"/>
    <w:rsid w:val="002D2CA0"/>
    <w:rsid w:val="002D2EA1"/>
    <w:rsid w:val="002D3259"/>
    <w:rsid w:val="002D3F1B"/>
    <w:rsid w:val="002D415C"/>
    <w:rsid w:val="002D55CA"/>
    <w:rsid w:val="002D5D7C"/>
    <w:rsid w:val="002D5DD5"/>
    <w:rsid w:val="002D5E9C"/>
    <w:rsid w:val="002D62C0"/>
    <w:rsid w:val="002D6DAC"/>
    <w:rsid w:val="002D73B9"/>
    <w:rsid w:val="002D7941"/>
    <w:rsid w:val="002D7B8F"/>
    <w:rsid w:val="002E043A"/>
    <w:rsid w:val="002E0696"/>
    <w:rsid w:val="002E085F"/>
    <w:rsid w:val="002E107A"/>
    <w:rsid w:val="002E205D"/>
    <w:rsid w:val="002E2272"/>
    <w:rsid w:val="002E47EE"/>
    <w:rsid w:val="002E4D99"/>
    <w:rsid w:val="002E61BC"/>
    <w:rsid w:val="002E6241"/>
    <w:rsid w:val="002E66DE"/>
    <w:rsid w:val="002E6A64"/>
    <w:rsid w:val="002E6E06"/>
    <w:rsid w:val="002E7B29"/>
    <w:rsid w:val="002E7C13"/>
    <w:rsid w:val="002F17F9"/>
    <w:rsid w:val="002F2D6D"/>
    <w:rsid w:val="002F2EA9"/>
    <w:rsid w:val="002F36A1"/>
    <w:rsid w:val="002F4079"/>
    <w:rsid w:val="002F6F9F"/>
    <w:rsid w:val="002F73BE"/>
    <w:rsid w:val="002F7447"/>
    <w:rsid w:val="00300189"/>
    <w:rsid w:val="00300595"/>
    <w:rsid w:val="0030062C"/>
    <w:rsid w:val="0030069A"/>
    <w:rsid w:val="00302C0A"/>
    <w:rsid w:val="00303345"/>
    <w:rsid w:val="0030372A"/>
    <w:rsid w:val="003037F5"/>
    <w:rsid w:val="0030386A"/>
    <w:rsid w:val="00303FBE"/>
    <w:rsid w:val="00304272"/>
    <w:rsid w:val="00304A14"/>
    <w:rsid w:val="00305938"/>
    <w:rsid w:val="003078DA"/>
    <w:rsid w:val="0031171F"/>
    <w:rsid w:val="00312B6E"/>
    <w:rsid w:val="00312F1C"/>
    <w:rsid w:val="00314189"/>
    <w:rsid w:val="00314260"/>
    <w:rsid w:val="00314C8C"/>
    <w:rsid w:val="00316723"/>
    <w:rsid w:val="0032027D"/>
    <w:rsid w:val="003207F5"/>
    <w:rsid w:val="0032162E"/>
    <w:rsid w:val="00321796"/>
    <w:rsid w:val="00321B98"/>
    <w:rsid w:val="00322B74"/>
    <w:rsid w:val="003230D6"/>
    <w:rsid w:val="00323778"/>
    <w:rsid w:val="00323DD7"/>
    <w:rsid w:val="00324010"/>
    <w:rsid w:val="0032545E"/>
    <w:rsid w:val="00327339"/>
    <w:rsid w:val="0033016F"/>
    <w:rsid w:val="00330644"/>
    <w:rsid w:val="003309CF"/>
    <w:rsid w:val="003320D4"/>
    <w:rsid w:val="00332CAF"/>
    <w:rsid w:val="003346F6"/>
    <w:rsid w:val="00334782"/>
    <w:rsid w:val="00334ECD"/>
    <w:rsid w:val="0033563B"/>
    <w:rsid w:val="00335780"/>
    <w:rsid w:val="00336FAC"/>
    <w:rsid w:val="003408C3"/>
    <w:rsid w:val="0034154C"/>
    <w:rsid w:val="00341586"/>
    <w:rsid w:val="0034176B"/>
    <w:rsid w:val="00341994"/>
    <w:rsid w:val="00341C26"/>
    <w:rsid w:val="003427F5"/>
    <w:rsid w:val="00343ED2"/>
    <w:rsid w:val="00343F94"/>
    <w:rsid w:val="00344FAB"/>
    <w:rsid w:val="003476A2"/>
    <w:rsid w:val="003503DD"/>
    <w:rsid w:val="0035174E"/>
    <w:rsid w:val="003519AB"/>
    <w:rsid w:val="00353838"/>
    <w:rsid w:val="00354408"/>
    <w:rsid w:val="00355851"/>
    <w:rsid w:val="00355BE2"/>
    <w:rsid w:val="00356EE9"/>
    <w:rsid w:val="0036015B"/>
    <w:rsid w:val="003617B0"/>
    <w:rsid w:val="00361C22"/>
    <w:rsid w:val="00361C5F"/>
    <w:rsid w:val="00364339"/>
    <w:rsid w:val="0036444C"/>
    <w:rsid w:val="00364868"/>
    <w:rsid w:val="00364E86"/>
    <w:rsid w:val="00366DD2"/>
    <w:rsid w:val="00371223"/>
    <w:rsid w:val="00371246"/>
    <w:rsid w:val="003724C7"/>
    <w:rsid w:val="0037255A"/>
    <w:rsid w:val="00373A17"/>
    <w:rsid w:val="00374963"/>
    <w:rsid w:val="00375A59"/>
    <w:rsid w:val="00376C3E"/>
    <w:rsid w:val="00376E49"/>
    <w:rsid w:val="003809D3"/>
    <w:rsid w:val="0038149C"/>
    <w:rsid w:val="00381CD5"/>
    <w:rsid w:val="00382A56"/>
    <w:rsid w:val="00383810"/>
    <w:rsid w:val="00383C20"/>
    <w:rsid w:val="003850D8"/>
    <w:rsid w:val="00387ABD"/>
    <w:rsid w:val="00390735"/>
    <w:rsid w:val="00392813"/>
    <w:rsid w:val="0039394C"/>
    <w:rsid w:val="00393BBB"/>
    <w:rsid w:val="00394A82"/>
    <w:rsid w:val="00394D04"/>
    <w:rsid w:val="003955BC"/>
    <w:rsid w:val="003956E4"/>
    <w:rsid w:val="003964F0"/>
    <w:rsid w:val="003975AF"/>
    <w:rsid w:val="00397DE6"/>
    <w:rsid w:val="003A0F9F"/>
    <w:rsid w:val="003A1B1F"/>
    <w:rsid w:val="003A1D0D"/>
    <w:rsid w:val="003A2398"/>
    <w:rsid w:val="003A3C95"/>
    <w:rsid w:val="003A4BA1"/>
    <w:rsid w:val="003A620B"/>
    <w:rsid w:val="003A6587"/>
    <w:rsid w:val="003B01E6"/>
    <w:rsid w:val="003B053B"/>
    <w:rsid w:val="003B17CC"/>
    <w:rsid w:val="003B270C"/>
    <w:rsid w:val="003B3BD2"/>
    <w:rsid w:val="003B52FD"/>
    <w:rsid w:val="003B5304"/>
    <w:rsid w:val="003B6435"/>
    <w:rsid w:val="003B7531"/>
    <w:rsid w:val="003B7E88"/>
    <w:rsid w:val="003B7EC0"/>
    <w:rsid w:val="003C0215"/>
    <w:rsid w:val="003C0235"/>
    <w:rsid w:val="003C0601"/>
    <w:rsid w:val="003C1490"/>
    <w:rsid w:val="003C1E92"/>
    <w:rsid w:val="003C2B0D"/>
    <w:rsid w:val="003C2C14"/>
    <w:rsid w:val="003C33C9"/>
    <w:rsid w:val="003C34D1"/>
    <w:rsid w:val="003C4220"/>
    <w:rsid w:val="003C4D99"/>
    <w:rsid w:val="003C51F3"/>
    <w:rsid w:val="003C5865"/>
    <w:rsid w:val="003C674F"/>
    <w:rsid w:val="003C6759"/>
    <w:rsid w:val="003C691C"/>
    <w:rsid w:val="003C7CA6"/>
    <w:rsid w:val="003D02A5"/>
    <w:rsid w:val="003D27A6"/>
    <w:rsid w:val="003D2FC9"/>
    <w:rsid w:val="003D38F4"/>
    <w:rsid w:val="003D414D"/>
    <w:rsid w:val="003D46B6"/>
    <w:rsid w:val="003D5505"/>
    <w:rsid w:val="003D5B64"/>
    <w:rsid w:val="003D5C8F"/>
    <w:rsid w:val="003D5DEC"/>
    <w:rsid w:val="003D6015"/>
    <w:rsid w:val="003D624A"/>
    <w:rsid w:val="003D6890"/>
    <w:rsid w:val="003D729E"/>
    <w:rsid w:val="003D72B2"/>
    <w:rsid w:val="003D7488"/>
    <w:rsid w:val="003E0110"/>
    <w:rsid w:val="003E05EA"/>
    <w:rsid w:val="003E0B19"/>
    <w:rsid w:val="003E20F1"/>
    <w:rsid w:val="003E2614"/>
    <w:rsid w:val="003E28D4"/>
    <w:rsid w:val="003E3113"/>
    <w:rsid w:val="003E448D"/>
    <w:rsid w:val="003E44D2"/>
    <w:rsid w:val="003E4C11"/>
    <w:rsid w:val="003E5151"/>
    <w:rsid w:val="003E6A28"/>
    <w:rsid w:val="003F04F4"/>
    <w:rsid w:val="003F073B"/>
    <w:rsid w:val="003F29E9"/>
    <w:rsid w:val="003F3198"/>
    <w:rsid w:val="003F46E5"/>
    <w:rsid w:val="003F4730"/>
    <w:rsid w:val="003F4AB6"/>
    <w:rsid w:val="003F4D1E"/>
    <w:rsid w:val="003F4EE0"/>
    <w:rsid w:val="003F4F6A"/>
    <w:rsid w:val="00400318"/>
    <w:rsid w:val="00400B13"/>
    <w:rsid w:val="00401467"/>
    <w:rsid w:val="00401948"/>
    <w:rsid w:val="004021D8"/>
    <w:rsid w:val="00404B49"/>
    <w:rsid w:val="00405073"/>
    <w:rsid w:val="0040544A"/>
    <w:rsid w:val="00406138"/>
    <w:rsid w:val="00410A37"/>
    <w:rsid w:val="00410E50"/>
    <w:rsid w:val="004116FB"/>
    <w:rsid w:val="00412799"/>
    <w:rsid w:val="00413495"/>
    <w:rsid w:val="00413514"/>
    <w:rsid w:val="00413913"/>
    <w:rsid w:val="004152F3"/>
    <w:rsid w:val="00415A6D"/>
    <w:rsid w:val="00415EDE"/>
    <w:rsid w:val="00417CD8"/>
    <w:rsid w:val="00421B59"/>
    <w:rsid w:val="00421E4A"/>
    <w:rsid w:val="00422BDC"/>
    <w:rsid w:val="00423981"/>
    <w:rsid w:val="004249F1"/>
    <w:rsid w:val="0042523B"/>
    <w:rsid w:val="00425DAD"/>
    <w:rsid w:val="00425E5F"/>
    <w:rsid w:val="00426C7E"/>
    <w:rsid w:val="0042750C"/>
    <w:rsid w:val="00427850"/>
    <w:rsid w:val="00430847"/>
    <w:rsid w:val="0043120E"/>
    <w:rsid w:val="00432EB2"/>
    <w:rsid w:val="00433106"/>
    <w:rsid w:val="0043353E"/>
    <w:rsid w:val="004336DD"/>
    <w:rsid w:val="00433F49"/>
    <w:rsid w:val="00434D6D"/>
    <w:rsid w:val="004356FE"/>
    <w:rsid w:val="004363DC"/>
    <w:rsid w:val="004365A4"/>
    <w:rsid w:val="00437A90"/>
    <w:rsid w:val="00440C6B"/>
    <w:rsid w:val="004416F3"/>
    <w:rsid w:val="00441E07"/>
    <w:rsid w:val="004425B3"/>
    <w:rsid w:val="004425F2"/>
    <w:rsid w:val="004427B9"/>
    <w:rsid w:val="00442BB7"/>
    <w:rsid w:val="00442DB9"/>
    <w:rsid w:val="00443278"/>
    <w:rsid w:val="004455B4"/>
    <w:rsid w:val="004455F7"/>
    <w:rsid w:val="00445DE6"/>
    <w:rsid w:val="00446E2D"/>
    <w:rsid w:val="00447071"/>
    <w:rsid w:val="00447AD9"/>
    <w:rsid w:val="00450785"/>
    <w:rsid w:val="0045255E"/>
    <w:rsid w:val="0045271B"/>
    <w:rsid w:val="00452F9F"/>
    <w:rsid w:val="0045342D"/>
    <w:rsid w:val="004534D6"/>
    <w:rsid w:val="004545A2"/>
    <w:rsid w:val="00454A00"/>
    <w:rsid w:val="00456352"/>
    <w:rsid w:val="0045637C"/>
    <w:rsid w:val="00456483"/>
    <w:rsid w:val="0045708E"/>
    <w:rsid w:val="00457545"/>
    <w:rsid w:val="00457ACE"/>
    <w:rsid w:val="0046194A"/>
    <w:rsid w:val="00461FA2"/>
    <w:rsid w:val="00462CE4"/>
    <w:rsid w:val="00462F6E"/>
    <w:rsid w:val="0046311B"/>
    <w:rsid w:val="004637C6"/>
    <w:rsid w:val="00463E71"/>
    <w:rsid w:val="004640E2"/>
    <w:rsid w:val="00464274"/>
    <w:rsid w:val="00464362"/>
    <w:rsid w:val="00464BA8"/>
    <w:rsid w:val="00464C63"/>
    <w:rsid w:val="00464EEA"/>
    <w:rsid w:val="00466594"/>
    <w:rsid w:val="00466859"/>
    <w:rsid w:val="00467563"/>
    <w:rsid w:val="00467D61"/>
    <w:rsid w:val="00471E13"/>
    <w:rsid w:val="004731C0"/>
    <w:rsid w:val="00473892"/>
    <w:rsid w:val="00473AE8"/>
    <w:rsid w:val="00473EC2"/>
    <w:rsid w:val="00474118"/>
    <w:rsid w:val="00475941"/>
    <w:rsid w:val="00481001"/>
    <w:rsid w:val="00481170"/>
    <w:rsid w:val="00481A88"/>
    <w:rsid w:val="00481D9A"/>
    <w:rsid w:val="0048202F"/>
    <w:rsid w:val="00482F4B"/>
    <w:rsid w:val="004836F9"/>
    <w:rsid w:val="00483AED"/>
    <w:rsid w:val="00484A83"/>
    <w:rsid w:val="00485310"/>
    <w:rsid w:val="0048605D"/>
    <w:rsid w:val="004862B7"/>
    <w:rsid w:val="00486A79"/>
    <w:rsid w:val="00486BDD"/>
    <w:rsid w:val="00487488"/>
    <w:rsid w:val="00487F2F"/>
    <w:rsid w:val="00487F7A"/>
    <w:rsid w:val="00492677"/>
    <w:rsid w:val="00493856"/>
    <w:rsid w:val="004939AC"/>
    <w:rsid w:val="00494182"/>
    <w:rsid w:val="004950A7"/>
    <w:rsid w:val="00496A63"/>
    <w:rsid w:val="00496A6E"/>
    <w:rsid w:val="0049744B"/>
    <w:rsid w:val="004A01D7"/>
    <w:rsid w:val="004A0B53"/>
    <w:rsid w:val="004A1930"/>
    <w:rsid w:val="004A210B"/>
    <w:rsid w:val="004A29DF"/>
    <w:rsid w:val="004A3B68"/>
    <w:rsid w:val="004A3ED3"/>
    <w:rsid w:val="004A459C"/>
    <w:rsid w:val="004A558E"/>
    <w:rsid w:val="004A59B2"/>
    <w:rsid w:val="004A5D41"/>
    <w:rsid w:val="004A5FA7"/>
    <w:rsid w:val="004A62FE"/>
    <w:rsid w:val="004A7A93"/>
    <w:rsid w:val="004B0561"/>
    <w:rsid w:val="004B0C0F"/>
    <w:rsid w:val="004B1234"/>
    <w:rsid w:val="004B19B8"/>
    <w:rsid w:val="004B1A37"/>
    <w:rsid w:val="004B1D66"/>
    <w:rsid w:val="004B2240"/>
    <w:rsid w:val="004B3880"/>
    <w:rsid w:val="004B397A"/>
    <w:rsid w:val="004B3C1B"/>
    <w:rsid w:val="004B3C24"/>
    <w:rsid w:val="004B3D5A"/>
    <w:rsid w:val="004B464A"/>
    <w:rsid w:val="004B47F7"/>
    <w:rsid w:val="004B5499"/>
    <w:rsid w:val="004B57CF"/>
    <w:rsid w:val="004B692F"/>
    <w:rsid w:val="004B6C3B"/>
    <w:rsid w:val="004B7C34"/>
    <w:rsid w:val="004C008E"/>
    <w:rsid w:val="004C05EC"/>
    <w:rsid w:val="004C0895"/>
    <w:rsid w:val="004C198D"/>
    <w:rsid w:val="004C2C99"/>
    <w:rsid w:val="004C2D81"/>
    <w:rsid w:val="004C2EB9"/>
    <w:rsid w:val="004C3390"/>
    <w:rsid w:val="004C3FCC"/>
    <w:rsid w:val="004C54CB"/>
    <w:rsid w:val="004C5EE4"/>
    <w:rsid w:val="004C6F7D"/>
    <w:rsid w:val="004C7B6F"/>
    <w:rsid w:val="004D0637"/>
    <w:rsid w:val="004D0E5D"/>
    <w:rsid w:val="004D1791"/>
    <w:rsid w:val="004D2E74"/>
    <w:rsid w:val="004D30E5"/>
    <w:rsid w:val="004D3138"/>
    <w:rsid w:val="004D3C62"/>
    <w:rsid w:val="004D3CAA"/>
    <w:rsid w:val="004D4399"/>
    <w:rsid w:val="004D4B44"/>
    <w:rsid w:val="004D4D12"/>
    <w:rsid w:val="004D5C73"/>
    <w:rsid w:val="004D6B30"/>
    <w:rsid w:val="004D7051"/>
    <w:rsid w:val="004D75D4"/>
    <w:rsid w:val="004D7BBE"/>
    <w:rsid w:val="004E08AC"/>
    <w:rsid w:val="004E0BE7"/>
    <w:rsid w:val="004E1989"/>
    <w:rsid w:val="004E4746"/>
    <w:rsid w:val="004E4D1F"/>
    <w:rsid w:val="004E4EE2"/>
    <w:rsid w:val="004E5933"/>
    <w:rsid w:val="004E7163"/>
    <w:rsid w:val="004E7B2E"/>
    <w:rsid w:val="004F08CB"/>
    <w:rsid w:val="004F0E0A"/>
    <w:rsid w:val="004F1148"/>
    <w:rsid w:val="004F2937"/>
    <w:rsid w:val="004F2E41"/>
    <w:rsid w:val="004F40FD"/>
    <w:rsid w:val="004F477E"/>
    <w:rsid w:val="004F489F"/>
    <w:rsid w:val="004F645A"/>
    <w:rsid w:val="004F7EDB"/>
    <w:rsid w:val="005001AD"/>
    <w:rsid w:val="00501939"/>
    <w:rsid w:val="00501AAE"/>
    <w:rsid w:val="0050238B"/>
    <w:rsid w:val="005032AD"/>
    <w:rsid w:val="00503E18"/>
    <w:rsid w:val="00503EBD"/>
    <w:rsid w:val="005055C5"/>
    <w:rsid w:val="00505BF4"/>
    <w:rsid w:val="005063A6"/>
    <w:rsid w:val="005064CD"/>
    <w:rsid w:val="00506EE4"/>
    <w:rsid w:val="005073F4"/>
    <w:rsid w:val="005075DC"/>
    <w:rsid w:val="005079B6"/>
    <w:rsid w:val="00507DD5"/>
    <w:rsid w:val="00507F1D"/>
    <w:rsid w:val="0051270A"/>
    <w:rsid w:val="00513F2D"/>
    <w:rsid w:val="00513F83"/>
    <w:rsid w:val="005149CE"/>
    <w:rsid w:val="00514A77"/>
    <w:rsid w:val="00514C2B"/>
    <w:rsid w:val="00514D5D"/>
    <w:rsid w:val="0051723C"/>
    <w:rsid w:val="00520124"/>
    <w:rsid w:val="0052015A"/>
    <w:rsid w:val="0052033C"/>
    <w:rsid w:val="00520449"/>
    <w:rsid w:val="00520988"/>
    <w:rsid w:val="00520F35"/>
    <w:rsid w:val="0052153E"/>
    <w:rsid w:val="00521F26"/>
    <w:rsid w:val="00523967"/>
    <w:rsid w:val="00523A35"/>
    <w:rsid w:val="00524959"/>
    <w:rsid w:val="00524FEC"/>
    <w:rsid w:val="00525803"/>
    <w:rsid w:val="005259CA"/>
    <w:rsid w:val="00527F8E"/>
    <w:rsid w:val="005309CD"/>
    <w:rsid w:val="00532788"/>
    <w:rsid w:val="00533000"/>
    <w:rsid w:val="00533857"/>
    <w:rsid w:val="00533FD2"/>
    <w:rsid w:val="00534A3D"/>
    <w:rsid w:val="00535277"/>
    <w:rsid w:val="00535542"/>
    <w:rsid w:val="005361CC"/>
    <w:rsid w:val="00537182"/>
    <w:rsid w:val="00540DC3"/>
    <w:rsid w:val="00543DF0"/>
    <w:rsid w:val="00544857"/>
    <w:rsid w:val="00544F7E"/>
    <w:rsid w:val="00545DDF"/>
    <w:rsid w:val="00546528"/>
    <w:rsid w:val="00547D95"/>
    <w:rsid w:val="00550738"/>
    <w:rsid w:val="005508A3"/>
    <w:rsid w:val="00551803"/>
    <w:rsid w:val="00551BE7"/>
    <w:rsid w:val="00552E64"/>
    <w:rsid w:val="00552F9B"/>
    <w:rsid w:val="00553E2F"/>
    <w:rsid w:val="005542A4"/>
    <w:rsid w:val="00554419"/>
    <w:rsid w:val="00554EC7"/>
    <w:rsid w:val="00560479"/>
    <w:rsid w:val="00560D71"/>
    <w:rsid w:val="00560F31"/>
    <w:rsid w:val="00560F79"/>
    <w:rsid w:val="005617D5"/>
    <w:rsid w:val="00561E1C"/>
    <w:rsid w:val="00561FA6"/>
    <w:rsid w:val="0056249D"/>
    <w:rsid w:val="00562BB7"/>
    <w:rsid w:val="00563E25"/>
    <w:rsid w:val="005646E1"/>
    <w:rsid w:val="005653F2"/>
    <w:rsid w:val="005657C7"/>
    <w:rsid w:val="00566E0F"/>
    <w:rsid w:val="005671AB"/>
    <w:rsid w:val="00570C37"/>
    <w:rsid w:val="005715EB"/>
    <w:rsid w:val="00572112"/>
    <w:rsid w:val="005729A6"/>
    <w:rsid w:val="00572EC5"/>
    <w:rsid w:val="005732D1"/>
    <w:rsid w:val="005733B2"/>
    <w:rsid w:val="0057541D"/>
    <w:rsid w:val="00575AB6"/>
    <w:rsid w:val="0057678C"/>
    <w:rsid w:val="00576A57"/>
    <w:rsid w:val="005800BB"/>
    <w:rsid w:val="0058065A"/>
    <w:rsid w:val="00580CA5"/>
    <w:rsid w:val="00581D97"/>
    <w:rsid w:val="00581E2F"/>
    <w:rsid w:val="00582C9C"/>
    <w:rsid w:val="005837AE"/>
    <w:rsid w:val="00583B81"/>
    <w:rsid w:val="00584039"/>
    <w:rsid w:val="00584C58"/>
    <w:rsid w:val="00585219"/>
    <w:rsid w:val="00586090"/>
    <w:rsid w:val="00586D4A"/>
    <w:rsid w:val="005873CD"/>
    <w:rsid w:val="005876B8"/>
    <w:rsid w:val="00587B65"/>
    <w:rsid w:val="00587E04"/>
    <w:rsid w:val="00591757"/>
    <w:rsid w:val="005929A5"/>
    <w:rsid w:val="00593097"/>
    <w:rsid w:val="005953E4"/>
    <w:rsid w:val="0059544C"/>
    <w:rsid w:val="00595920"/>
    <w:rsid w:val="00596879"/>
    <w:rsid w:val="00596AA9"/>
    <w:rsid w:val="00597356"/>
    <w:rsid w:val="00597D89"/>
    <w:rsid w:val="005A0FD4"/>
    <w:rsid w:val="005A1D54"/>
    <w:rsid w:val="005A2DD4"/>
    <w:rsid w:val="005A3657"/>
    <w:rsid w:val="005A3F93"/>
    <w:rsid w:val="005A57AB"/>
    <w:rsid w:val="005A5D55"/>
    <w:rsid w:val="005A5F7D"/>
    <w:rsid w:val="005A651D"/>
    <w:rsid w:val="005A7A13"/>
    <w:rsid w:val="005B06B0"/>
    <w:rsid w:val="005B0DE3"/>
    <w:rsid w:val="005B259D"/>
    <w:rsid w:val="005B3D9B"/>
    <w:rsid w:val="005B4225"/>
    <w:rsid w:val="005B5FFA"/>
    <w:rsid w:val="005B6C09"/>
    <w:rsid w:val="005B7023"/>
    <w:rsid w:val="005C13F1"/>
    <w:rsid w:val="005C1DA2"/>
    <w:rsid w:val="005C2A54"/>
    <w:rsid w:val="005C2AE7"/>
    <w:rsid w:val="005C4720"/>
    <w:rsid w:val="005C60AB"/>
    <w:rsid w:val="005C64EF"/>
    <w:rsid w:val="005C69C2"/>
    <w:rsid w:val="005C6E8C"/>
    <w:rsid w:val="005C6EB0"/>
    <w:rsid w:val="005C7CBE"/>
    <w:rsid w:val="005D0CB5"/>
    <w:rsid w:val="005D114D"/>
    <w:rsid w:val="005D1499"/>
    <w:rsid w:val="005D1B4C"/>
    <w:rsid w:val="005D2789"/>
    <w:rsid w:val="005D440C"/>
    <w:rsid w:val="005D4762"/>
    <w:rsid w:val="005D5516"/>
    <w:rsid w:val="005D5800"/>
    <w:rsid w:val="005D5D16"/>
    <w:rsid w:val="005D637D"/>
    <w:rsid w:val="005D712C"/>
    <w:rsid w:val="005D777F"/>
    <w:rsid w:val="005E0075"/>
    <w:rsid w:val="005E1D62"/>
    <w:rsid w:val="005E26C7"/>
    <w:rsid w:val="005E26C9"/>
    <w:rsid w:val="005E26DD"/>
    <w:rsid w:val="005E2AE6"/>
    <w:rsid w:val="005E5225"/>
    <w:rsid w:val="005E589D"/>
    <w:rsid w:val="005E6FC4"/>
    <w:rsid w:val="005F0D67"/>
    <w:rsid w:val="005F1155"/>
    <w:rsid w:val="005F249B"/>
    <w:rsid w:val="005F24FE"/>
    <w:rsid w:val="005F27DA"/>
    <w:rsid w:val="005F34E9"/>
    <w:rsid w:val="005F3E00"/>
    <w:rsid w:val="005F41CE"/>
    <w:rsid w:val="005F4B3C"/>
    <w:rsid w:val="005F53F9"/>
    <w:rsid w:val="005F58D4"/>
    <w:rsid w:val="005F6F0E"/>
    <w:rsid w:val="005F79E1"/>
    <w:rsid w:val="0060030A"/>
    <w:rsid w:val="00600A8F"/>
    <w:rsid w:val="00601064"/>
    <w:rsid w:val="00601507"/>
    <w:rsid w:val="00601BEF"/>
    <w:rsid w:val="0060232B"/>
    <w:rsid w:val="00602B36"/>
    <w:rsid w:val="00603545"/>
    <w:rsid w:val="00603BE5"/>
    <w:rsid w:val="00604C9C"/>
    <w:rsid w:val="00605B78"/>
    <w:rsid w:val="006060F7"/>
    <w:rsid w:val="00606229"/>
    <w:rsid w:val="0060684F"/>
    <w:rsid w:val="00606C06"/>
    <w:rsid w:val="00610328"/>
    <w:rsid w:val="00610A76"/>
    <w:rsid w:val="0061129D"/>
    <w:rsid w:val="0061132D"/>
    <w:rsid w:val="00611516"/>
    <w:rsid w:val="00611BD8"/>
    <w:rsid w:val="006124CB"/>
    <w:rsid w:val="006139A9"/>
    <w:rsid w:val="00613B92"/>
    <w:rsid w:val="00613BCD"/>
    <w:rsid w:val="00613E15"/>
    <w:rsid w:val="006148DA"/>
    <w:rsid w:val="00614ECB"/>
    <w:rsid w:val="0061671E"/>
    <w:rsid w:val="00617D86"/>
    <w:rsid w:val="006205C2"/>
    <w:rsid w:val="006215F4"/>
    <w:rsid w:val="00621FB6"/>
    <w:rsid w:val="006226FE"/>
    <w:rsid w:val="00622750"/>
    <w:rsid w:val="00622794"/>
    <w:rsid w:val="00622B16"/>
    <w:rsid w:val="00625839"/>
    <w:rsid w:val="00625E1F"/>
    <w:rsid w:val="00626465"/>
    <w:rsid w:val="00626571"/>
    <w:rsid w:val="00626865"/>
    <w:rsid w:val="00626ED6"/>
    <w:rsid w:val="00627AEB"/>
    <w:rsid w:val="006306DA"/>
    <w:rsid w:val="006306E1"/>
    <w:rsid w:val="00630968"/>
    <w:rsid w:val="00630F92"/>
    <w:rsid w:val="0063149B"/>
    <w:rsid w:val="006320C6"/>
    <w:rsid w:val="00633506"/>
    <w:rsid w:val="00633ED4"/>
    <w:rsid w:val="00634AE0"/>
    <w:rsid w:val="00634C49"/>
    <w:rsid w:val="00634CB1"/>
    <w:rsid w:val="006354D5"/>
    <w:rsid w:val="006360F4"/>
    <w:rsid w:val="00637058"/>
    <w:rsid w:val="006373F2"/>
    <w:rsid w:val="0063763B"/>
    <w:rsid w:val="0064099B"/>
    <w:rsid w:val="00641DC2"/>
    <w:rsid w:val="0064453A"/>
    <w:rsid w:val="0064468D"/>
    <w:rsid w:val="00644BCF"/>
    <w:rsid w:val="00645E10"/>
    <w:rsid w:val="006462B9"/>
    <w:rsid w:val="00646F14"/>
    <w:rsid w:val="00646FCF"/>
    <w:rsid w:val="006502FB"/>
    <w:rsid w:val="00650807"/>
    <w:rsid w:val="0065236E"/>
    <w:rsid w:val="006526EE"/>
    <w:rsid w:val="00652AF2"/>
    <w:rsid w:val="00653667"/>
    <w:rsid w:val="00654E57"/>
    <w:rsid w:val="00654FAB"/>
    <w:rsid w:val="00656E34"/>
    <w:rsid w:val="006603DB"/>
    <w:rsid w:val="00660CCA"/>
    <w:rsid w:val="0066267D"/>
    <w:rsid w:val="00662ED3"/>
    <w:rsid w:val="006630D9"/>
    <w:rsid w:val="00663646"/>
    <w:rsid w:val="00665935"/>
    <w:rsid w:val="00665A23"/>
    <w:rsid w:val="00665CCC"/>
    <w:rsid w:val="00671066"/>
    <w:rsid w:val="00671B5C"/>
    <w:rsid w:val="00671D34"/>
    <w:rsid w:val="00671E21"/>
    <w:rsid w:val="006720AC"/>
    <w:rsid w:val="006725C0"/>
    <w:rsid w:val="00674698"/>
    <w:rsid w:val="006748D7"/>
    <w:rsid w:val="00674F8F"/>
    <w:rsid w:val="00675C2A"/>
    <w:rsid w:val="006774EB"/>
    <w:rsid w:val="0067791D"/>
    <w:rsid w:val="00677ACE"/>
    <w:rsid w:val="0068048A"/>
    <w:rsid w:val="006808AA"/>
    <w:rsid w:val="00681710"/>
    <w:rsid w:val="0068192B"/>
    <w:rsid w:val="00681A06"/>
    <w:rsid w:val="00682E91"/>
    <w:rsid w:val="00683E1F"/>
    <w:rsid w:val="00685390"/>
    <w:rsid w:val="00685D86"/>
    <w:rsid w:val="00685E97"/>
    <w:rsid w:val="00687189"/>
    <w:rsid w:val="006879ED"/>
    <w:rsid w:val="00687DE7"/>
    <w:rsid w:val="00687E5F"/>
    <w:rsid w:val="00690868"/>
    <w:rsid w:val="006911D0"/>
    <w:rsid w:val="00691541"/>
    <w:rsid w:val="00691D30"/>
    <w:rsid w:val="00692958"/>
    <w:rsid w:val="00693071"/>
    <w:rsid w:val="00693391"/>
    <w:rsid w:val="0069343F"/>
    <w:rsid w:val="00693A88"/>
    <w:rsid w:val="00694001"/>
    <w:rsid w:val="006946E9"/>
    <w:rsid w:val="00694D0D"/>
    <w:rsid w:val="0069513A"/>
    <w:rsid w:val="00695D86"/>
    <w:rsid w:val="00697084"/>
    <w:rsid w:val="006A029A"/>
    <w:rsid w:val="006A1F8A"/>
    <w:rsid w:val="006A248E"/>
    <w:rsid w:val="006A3B2E"/>
    <w:rsid w:val="006A3BC2"/>
    <w:rsid w:val="006A43E4"/>
    <w:rsid w:val="006A4692"/>
    <w:rsid w:val="006A4AC5"/>
    <w:rsid w:val="006A5225"/>
    <w:rsid w:val="006A527E"/>
    <w:rsid w:val="006A70BA"/>
    <w:rsid w:val="006B06A1"/>
    <w:rsid w:val="006B06A6"/>
    <w:rsid w:val="006B0F53"/>
    <w:rsid w:val="006B171A"/>
    <w:rsid w:val="006B29BE"/>
    <w:rsid w:val="006B544D"/>
    <w:rsid w:val="006B5538"/>
    <w:rsid w:val="006B64AE"/>
    <w:rsid w:val="006B77F2"/>
    <w:rsid w:val="006C0446"/>
    <w:rsid w:val="006C0E0F"/>
    <w:rsid w:val="006C2CDC"/>
    <w:rsid w:val="006C3451"/>
    <w:rsid w:val="006C34D4"/>
    <w:rsid w:val="006C36C2"/>
    <w:rsid w:val="006C414E"/>
    <w:rsid w:val="006C435D"/>
    <w:rsid w:val="006C4573"/>
    <w:rsid w:val="006C52C7"/>
    <w:rsid w:val="006C594D"/>
    <w:rsid w:val="006C5C2D"/>
    <w:rsid w:val="006C5C74"/>
    <w:rsid w:val="006C60F4"/>
    <w:rsid w:val="006C6BD7"/>
    <w:rsid w:val="006C7251"/>
    <w:rsid w:val="006D02D1"/>
    <w:rsid w:val="006D0D8C"/>
    <w:rsid w:val="006D0EA8"/>
    <w:rsid w:val="006D132A"/>
    <w:rsid w:val="006D1E5F"/>
    <w:rsid w:val="006D1E9F"/>
    <w:rsid w:val="006D3C24"/>
    <w:rsid w:val="006D40BC"/>
    <w:rsid w:val="006D4612"/>
    <w:rsid w:val="006D49A2"/>
    <w:rsid w:val="006D4A00"/>
    <w:rsid w:val="006D4E10"/>
    <w:rsid w:val="006D533B"/>
    <w:rsid w:val="006D553D"/>
    <w:rsid w:val="006D621D"/>
    <w:rsid w:val="006D6576"/>
    <w:rsid w:val="006D68C2"/>
    <w:rsid w:val="006D7112"/>
    <w:rsid w:val="006D7222"/>
    <w:rsid w:val="006D7293"/>
    <w:rsid w:val="006E042E"/>
    <w:rsid w:val="006E0873"/>
    <w:rsid w:val="006E18EC"/>
    <w:rsid w:val="006E1ECC"/>
    <w:rsid w:val="006E23EE"/>
    <w:rsid w:val="006E27EF"/>
    <w:rsid w:val="006E2F7F"/>
    <w:rsid w:val="006E31DB"/>
    <w:rsid w:val="006E3C1C"/>
    <w:rsid w:val="006E46A8"/>
    <w:rsid w:val="006E4946"/>
    <w:rsid w:val="006E5239"/>
    <w:rsid w:val="006E60F6"/>
    <w:rsid w:val="006E6EA2"/>
    <w:rsid w:val="006E6FF0"/>
    <w:rsid w:val="006E793A"/>
    <w:rsid w:val="006E798C"/>
    <w:rsid w:val="006F0E4A"/>
    <w:rsid w:val="006F1A58"/>
    <w:rsid w:val="006F1BF3"/>
    <w:rsid w:val="006F1C90"/>
    <w:rsid w:val="006F1DEB"/>
    <w:rsid w:val="006F2161"/>
    <w:rsid w:val="006F3851"/>
    <w:rsid w:val="006F3A53"/>
    <w:rsid w:val="006F3DDE"/>
    <w:rsid w:val="006F53B3"/>
    <w:rsid w:val="006F65F2"/>
    <w:rsid w:val="006F6FAA"/>
    <w:rsid w:val="006F7922"/>
    <w:rsid w:val="006F794B"/>
    <w:rsid w:val="006F7DCD"/>
    <w:rsid w:val="00700E0C"/>
    <w:rsid w:val="00701410"/>
    <w:rsid w:val="007019AA"/>
    <w:rsid w:val="00701E45"/>
    <w:rsid w:val="007044C6"/>
    <w:rsid w:val="00705595"/>
    <w:rsid w:val="007056A1"/>
    <w:rsid w:val="0070619E"/>
    <w:rsid w:val="007065AD"/>
    <w:rsid w:val="0070752B"/>
    <w:rsid w:val="007076C4"/>
    <w:rsid w:val="0070782D"/>
    <w:rsid w:val="00707CD6"/>
    <w:rsid w:val="00711704"/>
    <w:rsid w:val="00712CF4"/>
    <w:rsid w:val="00712DA0"/>
    <w:rsid w:val="00712EE0"/>
    <w:rsid w:val="00712EEE"/>
    <w:rsid w:val="00714490"/>
    <w:rsid w:val="00714F0A"/>
    <w:rsid w:val="00716055"/>
    <w:rsid w:val="007161E5"/>
    <w:rsid w:val="00716829"/>
    <w:rsid w:val="00716CEB"/>
    <w:rsid w:val="007172A6"/>
    <w:rsid w:val="007200F8"/>
    <w:rsid w:val="00721030"/>
    <w:rsid w:val="007239B6"/>
    <w:rsid w:val="00723C32"/>
    <w:rsid w:val="007244A4"/>
    <w:rsid w:val="007252F9"/>
    <w:rsid w:val="007258BA"/>
    <w:rsid w:val="007260A2"/>
    <w:rsid w:val="00726152"/>
    <w:rsid w:val="0072625D"/>
    <w:rsid w:val="007268B8"/>
    <w:rsid w:val="007274D3"/>
    <w:rsid w:val="00730840"/>
    <w:rsid w:val="00731443"/>
    <w:rsid w:val="007315B4"/>
    <w:rsid w:val="007318A6"/>
    <w:rsid w:val="00731AAE"/>
    <w:rsid w:val="0073258B"/>
    <w:rsid w:val="007327D0"/>
    <w:rsid w:val="0073314E"/>
    <w:rsid w:val="00733F1F"/>
    <w:rsid w:val="00734BFC"/>
    <w:rsid w:val="007358C7"/>
    <w:rsid w:val="00736EC3"/>
    <w:rsid w:val="007373FD"/>
    <w:rsid w:val="00737813"/>
    <w:rsid w:val="00737BD7"/>
    <w:rsid w:val="007429EE"/>
    <w:rsid w:val="00742C69"/>
    <w:rsid w:val="00742DCA"/>
    <w:rsid w:val="00743332"/>
    <w:rsid w:val="00743B2C"/>
    <w:rsid w:val="0074415F"/>
    <w:rsid w:val="007459BC"/>
    <w:rsid w:val="0074681B"/>
    <w:rsid w:val="007475E0"/>
    <w:rsid w:val="00747A88"/>
    <w:rsid w:val="00750D81"/>
    <w:rsid w:val="00750E74"/>
    <w:rsid w:val="0075172A"/>
    <w:rsid w:val="00752BF9"/>
    <w:rsid w:val="00752C56"/>
    <w:rsid w:val="00753FFA"/>
    <w:rsid w:val="00754063"/>
    <w:rsid w:val="0075460E"/>
    <w:rsid w:val="00754E15"/>
    <w:rsid w:val="0075582B"/>
    <w:rsid w:val="0075607C"/>
    <w:rsid w:val="00757B4F"/>
    <w:rsid w:val="00760275"/>
    <w:rsid w:val="007602CA"/>
    <w:rsid w:val="007616D2"/>
    <w:rsid w:val="00762282"/>
    <w:rsid w:val="007626F4"/>
    <w:rsid w:val="00762A98"/>
    <w:rsid w:val="007632C1"/>
    <w:rsid w:val="00763A27"/>
    <w:rsid w:val="00763F7C"/>
    <w:rsid w:val="007648A1"/>
    <w:rsid w:val="00764993"/>
    <w:rsid w:val="00764999"/>
    <w:rsid w:val="00764D9E"/>
    <w:rsid w:val="00764E3F"/>
    <w:rsid w:val="00764E54"/>
    <w:rsid w:val="0076564F"/>
    <w:rsid w:val="0077104A"/>
    <w:rsid w:val="007723AF"/>
    <w:rsid w:val="00772F88"/>
    <w:rsid w:val="007735C9"/>
    <w:rsid w:val="00774A6F"/>
    <w:rsid w:val="00775114"/>
    <w:rsid w:val="00775F6F"/>
    <w:rsid w:val="00776458"/>
    <w:rsid w:val="00776C3A"/>
    <w:rsid w:val="00776DBA"/>
    <w:rsid w:val="00777FF1"/>
    <w:rsid w:val="00780645"/>
    <w:rsid w:val="00780B5E"/>
    <w:rsid w:val="00780DBD"/>
    <w:rsid w:val="0078147E"/>
    <w:rsid w:val="007816AA"/>
    <w:rsid w:val="007826D4"/>
    <w:rsid w:val="00782C18"/>
    <w:rsid w:val="007836EA"/>
    <w:rsid w:val="00783E70"/>
    <w:rsid w:val="00784C54"/>
    <w:rsid w:val="00785DE0"/>
    <w:rsid w:val="007865C1"/>
    <w:rsid w:val="00786ED6"/>
    <w:rsid w:val="0078712B"/>
    <w:rsid w:val="0078777F"/>
    <w:rsid w:val="00787E77"/>
    <w:rsid w:val="0079069E"/>
    <w:rsid w:val="00790803"/>
    <w:rsid w:val="00790D71"/>
    <w:rsid w:val="00791545"/>
    <w:rsid w:val="00793459"/>
    <w:rsid w:val="0079511E"/>
    <w:rsid w:val="00795FD7"/>
    <w:rsid w:val="00796465"/>
    <w:rsid w:val="0079676F"/>
    <w:rsid w:val="007A0B9C"/>
    <w:rsid w:val="007A0E7C"/>
    <w:rsid w:val="007A0E82"/>
    <w:rsid w:val="007A1245"/>
    <w:rsid w:val="007A16DA"/>
    <w:rsid w:val="007A1984"/>
    <w:rsid w:val="007A23AB"/>
    <w:rsid w:val="007A2674"/>
    <w:rsid w:val="007A2BA9"/>
    <w:rsid w:val="007A466E"/>
    <w:rsid w:val="007A58FE"/>
    <w:rsid w:val="007A7A0C"/>
    <w:rsid w:val="007A7DD4"/>
    <w:rsid w:val="007B042E"/>
    <w:rsid w:val="007B1983"/>
    <w:rsid w:val="007B3370"/>
    <w:rsid w:val="007B337C"/>
    <w:rsid w:val="007B3481"/>
    <w:rsid w:val="007B50BA"/>
    <w:rsid w:val="007B6A9D"/>
    <w:rsid w:val="007B6AEF"/>
    <w:rsid w:val="007B6B25"/>
    <w:rsid w:val="007B71AD"/>
    <w:rsid w:val="007B7FEF"/>
    <w:rsid w:val="007C2026"/>
    <w:rsid w:val="007C3078"/>
    <w:rsid w:val="007C356A"/>
    <w:rsid w:val="007C5B89"/>
    <w:rsid w:val="007C5BF9"/>
    <w:rsid w:val="007C6261"/>
    <w:rsid w:val="007C6BF0"/>
    <w:rsid w:val="007C6E09"/>
    <w:rsid w:val="007C7740"/>
    <w:rsid w:val="007D1B64"/>
    <w:rsid w:val="007D1F1C"/>
    <w:rsid w:val="007D2309"/>
    <w:rsid w:val="007D23FE"/>
    <w:rsid w:val="007D3292"/>
    <w:rsid w:val="007D45E3"/>
    <w:rsid w:val="007D484C"/>
    <w:rsid w:val="007D4A1A"/>
    <w:rsid w:val="007D4DA7"/>
    <w:rsid w:val="007D513F"/>
    <w:rsid w:val="007D5224"/>
    <w:rsid w:val="007D5988"/>
    <w:rsid w:val="007D74E6"/>
    <w:rsid w:val="007D7BC2"/>
    <w:rsid w:val="007E03F1"/>
    <w:rsid w:val="007E0EDD"/>
    <w:rsid w:val="007E1894"/>
    <w:rsid w:val="007E1CFA"/>
    <w:rsid w:val="007E2EAD"/>
    <w:rsid w:val="007E332C"/>
    <w:rsid w:val="007E35A6"/>
    <w:rsid w:val="007E422F"/>
    <w:rsid w:val="007E43D1"/>
    <w:rsid w:val="007E4A1C"/>
    <w:rsid w:val="007E52A4"/>
    <w:rsid w:val="007E58FE"/>
    <w:rsid w:val="007E5B7C"/>
    <w:rsid w:val="007E6C47"/>
    <w:rsid w:val="007E6F0B"/>
    <w:rsid w:val="007E7041"/>
    <w:rsid w:val="007E764F"/>
    <w:rsid w:val="007E7D76"/>
    <w:rsid w:val="007F011B"/>
    <w:rsid w:val="007F09F8"/>
    <w:rsid w:val="007F16FA"/>
    <w:rsid w:val="007F3DD7"/>
    <w:rsid w:val="007F47B5"/>
    <w:rsid w:val="007F526C"/>
    <w:rsid w:val="007F55EB"/>
    <w:rsid w:val="007F56B1"/>
    <w:rsid w:val="007F701D"/>
    <w:rsid w:val="007F7FE6"/>
    <w:rsid w:val="008002C3"/>
    <w:rsid w:val="008005E7"/>
    <w:rsid w:val="00800940"/>
    <w:rsid w:val="00800B91"/>
    <w:rsid w:val="00801D0B"/>
    <w:rsid w:val="008026B0"/>
    <w:rsid w:val="00802CF9"/>
    <w:rsid w:val="00802FEA"/>
    <w:rsid w:val="008030F6"/>
    <w:rsid w:val="008032B2"/>
    <w:rsid w:val="00803516"/>
    <w:rsid w:val="00803859"/>
    <w:rsid w:val="0080434B"/>
    <w:rsid w:val="00804AC0"/>
    <w:rsid w:val="00805619"/>
    <w:rsid w:val="00805D64"/>
    <w:rsid w:val="008074FC"/>
    <w:rsid w:val="00811C7E"/>
    <w:rsid w:val="00814247"/>
    <w:rsid w:val="008155E8"/>
    <w:rsid w:val="00815A24"/>
    <w:rsid w:val="00815CD0"/>
    <w:rsid w:val="0081694C"/>
    <w:rsid w:val="00817776"/>
    <w:rsid w:val="008235CF"/>
    <w:rsid w:val="008242CE"/>
    <w:rsid w:val="008255A8"/>
    <w:rsid w:val="00825F00"/>
    <w:rsid w:val="00826063"/>
    <w:rsid w:val="00827244"/>
    <w:rsid w:val="008274F7"/>
    <w:rsid w:val="00831605"/>
    <w:rsid w:val="00831B29"/>
    <w:rsid w:val="008325EA"/>
    <w:rsid w:val="00832771"/>
    <w:rsid w:val="00833257"/>
    <w:rsid w:val="00833D7D"/>
    <w:rsid w:val="00833FBC"/>
    <w:rsid w:val="00834CA2"/>
    <w:rsid w:val="0083526D"/>
    <w:rsid w:val="008352B1"/>
    <w:rsid w:val="008355A3"/>
    <w:rsid w:val="008357B3"/>
    <w:rsid w:val="008362A2"/>
    <w:rsid w:val="00836F21"/>
    <w:rsid w:val="0083783E"/>
    <w:rsid w:val="008411F1"/>
    <w:rsid w:val="0084141A"/>
    <w:rsid w:val="00841E2B"/>
    <w:rsid w:val="00841FC4"/>
    <w:rsid w:val="008425F1"/>
    <w:rsid w:val="00842F07"/>
    <w:rsid w:val="0084323E"/>
    <w:rsid w:val="008447FC"/>
    <w:rsid w:val="00844B6F"/>
    <w:rsid w:val="00846B15"/>
    <w:rsid w:val="00846E0D"/>
    <w:rsid w:val="0084728D"/>
    <w:rsid w:val="008477A0"/>
    <w:rsid w:val="00847D43"/>
    <w:rsid w:val="008512D3"/>
    <w:rsid w:val="0085159B"/>
    <w:rsid w:val="008518C6"/>
    <w:rsid w:val="008518FE"/>
    <w:rsid w:val="00851C34"/>
    <w:rsid w:val="00852360"/>
    <w:rsid w:val="00852C4A"/>
    <w:rsid w:val="008533D2"/>
    <w:rsid w:val="008534D2"/>
    <w:rsid w:val="00853B52"/>
    <w:rsid w:val="008552EA"/>
    <w:rsid w:val="0085543C"/>
    <w:rsid w:val="00857B04"/>
    <w:rsid w:val="008603C0"/>
    <w:rsid w:val="0086066D"/>
    <w:rsid w:val="008612B4"/>
    <w:rsid w:val="0086229E"/>
    <w:rsid w:val="00863251"/>
    <w:rsid w:val="008643B2"/>
    <w:rsid w:val="00864F62"/>
    <w:rsid w:val="00867B77"/>
    <w:rsid w:val="00871CD7"/>
    <w:rsid w:val="0087292A"/>
    <w:rsid w:val="00872F03"/>
    <w:rsid w:val="00873337"/>
    <w:rsid w:val="008736D8"/>
    <w:rsid w:val="00874337"/>
    <w:rsid w:val="00876CA0"/>
    <w:rsid w:val="008773AA"/>
    <w:rsid w:val="00877641"/>
    <w:rsid w:val="0087789F"/>
    <w:rsid w:val="00880545"/>
    <w:rsid w:val="008817DB"/>
    <w:rsid w:val="00881D00"/>
    <w:rsid w:val="00881EC8"/>
    <w:rsid w:val="00882374"/>
    <w:rsid w:val="00882CA5"/>
    <w:rsid w:val="008843CB"/>
    <w:rsid w:val="00884DD0"/>
    <w:rsid w:val="0088523F"/>
    <w:rsid w:val="00885DDE"/>
    <w:rsid w:val="00886851"/>
    <w:rsid w:val="008873F4"/>
    <w:rsid w:val="00890658"/>
    <w:rsid w:val="008930B4"/>
    <w:rsid w:val="008931BA"/>
    <w:rsid w:val="00894D27"/>
    <w:rsid w:val="00895495"/>
    <w:rsid w:val="00895E1F"/>
    <w:rsid w:val="00897479"/>
    <w:rsid w:val="00897E08"/>
    <w:rsid w:val="008A01A4"/>
    <w:rsid w:val="008A0B4D"/>
    <w:rsid w:val="008A125E"/>
    <w:rsid w:val="008A1AF3"/>
    <w:rsid w:val="008A240F"/>
    <w:rsid w:val="008A40DC"/>
    <w:rsid w:val="008A538F"/>
    <w:rsid w:val="008A6489"/>
    <w:rsid w:val="008A66E1"/>
    <w:rsid w:val="008A6E95"/>
    <w:rsid w:val="008B02C6"/>
    <w:rsid w:val="008B0D2A"/>
    <w:rsid w:val="008B1212"/>
    <w:rsid w:val="008B18D5"/>
    <w:rsid w:val="008B1FCF"/>
    <w:rsid w:val="008B276B"/>
    <w:rsid w:val="008B4F45"/>
    <w:rsid w:val="008B503D"/>
    <w:rsid w:val="008B5199"/>
    <w:rsid w:val="008B51B8"/>
    <w:rsid w:val="008B5929"/>
    <w:rsid w:val="008B6AD7"/>
    <w:rsid w:val="008B78FF"/>
    <w:rsid w:val="008C002B"/>
    <w:rsid w:val="008C057A"/>
    <w:rsid w:val="008C08DB"/>
    <w:rsid w:val="008C0BF4"/>
    <w:rsid w:val="008C145A"/>
    <w:rsid w:val="008C1E12"/>
    <w:rsid w:val="008C2231"/>
    <w:rsid w:val="008C2AC2"/>
    <w:rsid w:val="008C2B75"/>
    <w:rsid w:val="008C2C20"/>
    <w:rsid w:val="008C393B"/>
    <w:rsid w:val="008C54EE"/>
    <w:rsid w:val="008C6CC9"/>
    <w:rsid w:val="008C6CF1"/>
    <w:rsid w:val="008C6D12"/>
    <w:rsid w:val="008C7CF9"/>
    <w:rsid w:val="008D05D6"/>
    <w:rsid w:val="008D10BF"/>
    <w:rsid w:val="008D1951"/>
    <w:rsid w:val="008D2337"/>
    <w:rsid w:val="008D26D5"/>
    <w:rsid w:val="008D4F23"/>
    <w:rsid w:val="008D534F"/>
    <w:rsid w:val="008D5543"/>
    <w:rsid w:val="008D639C"/>
    <w:rsid w:val="008D6EE5"/>
    <w:rsid w:val="008E1CDC"/>
    <w:rsid w:val="008E23E8"/>
    <w:rsid w:val="008E2A4B"/>
    <w:rsid w:val="008E3527"/>
    <w:rsid w:val="008E35A7"/>
    <w:rsid w:val="008E46AE"/>
    <w:rsid w:val="008E541B"/>
    <w:rsid w:val="008E65F1"/>
    <w:rsid w:val="008E67F1"/>
    <w:rsid w:val="008E702D"/>
    <w:rsid w:val="008E7065"/>
    <w:rsid w:val="008E75EB"/>
    <w:rsid w:val="008E798A"/>
    <w:rsid w:val="008F0C5E"/>
    <w:rsid w:val="008F1148"/>
    <w:rsid w:val="008F1A6E"/>
    <w:rsid w:val="008F1E6A"/>
    <w:rsid w:val="008F256F"/>
    <w:rsid w:val="008F2C7D"/>
    <w:rsid w:val="008F35D0"/>
    <w:rsid w:val="008F3A4C"/>
    <w:rsid w:val="008F435E"/>
    <w:rsid w:val="008F4F2D"/>
    <w:rsid w:val="008F50ED"/>
    <w:rsid w:val="008F561E"/>
    <w:rsid w:val="008F59C6"/>
    <w:rsid w:val="008F5A89"/>
    <w:rsid w:val="008F5D1E"/>
    <w:rsid w:val="008F6E5C"/>
    <w:rsid w:val="008F7197"/>
    <w:rsid w:val="008F753E"/>
    <w:rsid w:val="008F7595"/>
    <w:rsid w:val="008F77F6"/>
    <w:rsid w:val="009001E3"/>
    <w:rsid w:val="009005F0"/>
    <w:rsid w:val="0090096F"/>
    <w:rsid w:val="00900E39"/>
    <w:rsid w:val="009020AD"/>
    <w:rsid w:val="00903342"/>
    <w:rsid w:val="00903D9F"/>
    <w:rsid w:val="00904AC8"/>
    <w:rsid w:val="00904DF4"/>
    <w:rsid w:val="0090515B"/>
    <w:rsid w:val="00905954"/>
    <w:rsid w:val="0090597E"/>
    <w:rsid w:val="00905E89"/>
    <w:rsid w:val="00906629"/>
    <w:rsid w:val="009076C8"/>
    <w:rsid w:val="00910030"/>
    <w:rsid w:val="009109B0"/>
    <w:rsid w:val="00912101"/>
    <w:rsid w:val="009125C1"/>
    <w:rsid w:val="00912BEE"/>
    <w:rsid w:val="00912D3A"/>
    <w:rsid w:val="00913596"/>
    <w:rsid w:val="00913E06"/>
    <w:rsid w:val="00914388"/>
    <w:rsid w:val="00915D49"/>
    <w:rsid w:val="00915FE7"/>
    <w:rsid w:val="009163BC"/>
    <w:rsid w:val="00916401"/>
    <w:rsid w:val="009165E1"/>
    <w:rsid w:val="00916CF3"/>
    <w:rsid w:val="00916F39"/>
    <w:rsid w:val="00916F8C"/>
    <w:rsid w:val="009172BC"/>
    <w:rsid w:val="00917FF3"/>
    <w:rsid w:val="0092085B"/>
    <w:rsid w:val="00920965"/>
    <w:rsid w:val="00920E45"/>
    <w:rsid w:val="00921F75"/>
    <w:rsid w:val="0092212A"/>
    <w:rsid w:val="00923AB4"/>
    <w:rsid w:val="00923BEF"/>
    <w:rsid w:val="00924D4F"/>
    <w:rsid w:val="009269DC"/>
    <w:rsid w:val="00932FF3"/>
    <w:rsid w:val="0093427F"/>
    <w:rsid w:val="00934408"/>
    <w:rsid w:val="00934760"/>
    <w:rsid w:val="00937CCD"/>
    <w:rsid w:val="00940157"/>
    <w:rsid w:val="00940586"/>
    <w:rsid w:val="00940E3E"/>
    <w:rsid w:val="0094395F"/>
    <w:rsid w:val="00943D07"/>
    <w:rsid w:val="00943FD6"/>
    <w:rsid w:val="00944025"/>
    <w:rsid w:val="0094436B"/>
    <w:rsid w:val="00944C49"/>
    <w:rsid w:val="00944FBD"/>
    <w:rsid w:val="00945681"/>
    <w:rsid w:val="00945B0D"/>
    <w:rsid w:val="00946B45"/>
    <w:rsid w:val="00952193"/>
    <w:rsid w:val="0095363B"/>
    <w:rsid w:val="009561BA"/>
    <w:rsid w:val="00956A0C"/>
    <w:rsid w:val="00956F47"/>
    <w:rsid w:val="00956FCF"/>
    <w:rsid w:val="009613B5"/>
    <w:rsid w:val="0096142D"/>
    <w:rsid w:val="009624D5"/>
    <w:rsid w:val="0096258C"/>
    <w:rsid w:val="0096395C"/>
    <w:rsid w:val="009645CD"/>
    <w:rsid w:val="00964603"/>
    <w:rsid w:val="0096501B"/>
    <w:rsid w:val="00966475"/>
    <w:rsid w:val="009674DD"/>
    <w:rsid w:val="00967632"/>
    <w:rsid w:val="00967BD8"/>
    <w:rsid w:val="00967CF5"/>
    <w:rsid w:val="00967D53"/>
    <w:rsid w:val="00971787"/>
    <w:rsid w:val="00972299"/>
    <w:rsid w:val="00972671"/>
    <w:rsid w:val="00974174"/>
    <w:rsid w:val="00974A76"/>
    <w:rsid w:val="00977676"/>
    <w:rsid w:val="00977F4D"/>
    <w:rsid w:val="009808EB"/>
    <w:rsid w:val="00980F5A"/>
    <w:rsid w:val="009821A1"/>
    <w:rsid w:val="009823CB"/>
    <w:rsid w:val="00982D43"/>
    <w:rsid w:val="009839F0"/>
    <w:rsid w:val="00983FB3"/>
    <w:rsid w:val="00984BAB"/>
    <w:rsid w:val="00984C7D"/>
    <w:rsid w:val="00985008"/>
    <w:rsid w:val="009856AA"/>
    <w:rsid w:val="00985EA6"/>
    <w:rsid w:val="009877AF"/>
    <w:rsid w:val="00990371"/>
    <w:rsid w:val="00990AE9"/>
    <w:rsid w:val="00991091"/>
    <w:rsid w:val="00991808"/>
    <w:rsid w:val="00992268"/>
    <w:rsid w:val="00993FD2"/>
    <w:rsid w:val="009955F3"/>
    <w:rsid w:val="0099698B"/>
    <w:rsid w:val="009976C5"/>
    <w:rsid w:val="009A015B"/>
    <w:rsid w:val="009A2298"/>
    <w:rsid w:val="009A5178"/>
    <w:rsid w:val="009A5E04"/>
    <w:rsid w:val="009A621A"/>
    <w:rsid w:val="009B040E"/>
    <w:rsid w:val="009B1110"/>
    <w:rsid w:val="009B2299"/>
    <w:rsid w:val="009B25CA"/>
    <w:rsid w:val="009B283A"/>
    <w:rsid w:val="009B2973"/>
    <w:rsid w:val="009B2DD0"/>
    <w:rsid w:val="009B39C6"/>
    <w:rsid w:val="009B40A0"/>
    <w:rsid w:val="009B4FCB"/>
    <w:rsid w:val="009B50BE"/>
    <w:rsid w:val="009B51F5"/>
    <w:rsid w:val="009B5EB4"/>
    <w:rsid w:val="009B63A5"/>
    <w:rsid w:val="009C0219"/>
    <w:rsid w:val="009C1DDB"/>
    <w:rsid w:val="009C2D59"/>
    <w:rsid w:val="009C3564"/>
    <w:rsid w:val="009C3767"/>
    <w:rsid w:val="009C3AE5"/>
    <w:rsid w:val="009C4226"/>
    <w:rsid w:val="009C5392"/>
    <w:rsid w:val="009C5525"/>
    <w:rsid w:val="009C5FEA"/>
    <w:rsid w:val="009C6AA9"/>
    <w:rsid w:val="009C7775"/>
    <w:rsid w:val="009C7987"/>
    <w:rsid w:val="009C7AE0"/>
    <w:rsid w:val="009C7D52"/>
    <w:rsid w:val="009D011A"/>
    <w:rsid w:val="009D0234"/>
    <w:rsid w:val="009D18FB"/>
    <w:rsid w:val="009D2246"/>
    <w:rsid w:val="009D3145"/>
    <w:rsid w:val="009D3B5A"/>
    <w:rsid w:val="009D3FD2"/>
    <w:rsid w:val="009D5BCB"/>
    <w:rsid w:val="009D6F73"/>
    <w:rsid w:val="009D7454"/>
    <w:rsid w:val="009D7B07"/>
    <w:rsid w:val="009E1A3E"/>
    <w:rsid w:val="009E1DA1"/>
    <w:rsid w:val="009E2322"/>
    <w:rsid w:val="009E2D40"/>
    <w:rsid w:val="009E2FE4"/>
    <w:rsid w:val="009E379B"/>
    <w:rsid w:val="009E5635"/>
    <w:rsid w:val="009E56A6"/>
    <w:rsid w:val="009E605E"/>
    <w:rsid w:val="009E6256"/>
    <w:rsid w:val="009E7E5C"/>
    <w:rsid w:val="009F0440"/>
    <w:rsid w:val="009F1535"/>
    <w:rsid w:val="009F1DF7"/>
    <w:rsid w:val="009F1F3F"/>
    <w:rsid w:val="009F2465"/>
    <w:rsid w:val="009F2979"/>
    <w:rsid w:val="009F3B62"/>
    <w:rsid w:val="009F5259"/>
    <w:rsid w:val="009F5436"/>
    <w:rsid w:val="009F65B7"/>
    <w:rsid w:val="009F6F1F"/>
    <w:rsid w:val="00A02EB4"/>
    <w:rsid w:val="00A03998"/>
    <w:rsid w:val="00A04AA5"/>
    <w:rsid w:val="00A05565"/>
    <w:rsid w:val="00A06D50"/>
    <w:rsid w:val="00A11A3F"/>
    <w:rsid w:val="00A11E94"/>
    <w:rsid w:val="00A13809"/>
    <w:rsid w:val="00A13878"/>
    <w:rsid w:val="00A13CC3"/>
    <w:rsid w:val="00A1434C"/>
    <w:rsid w:val="00A14A5C"/>
    <w:rsid w:val="00A14C28"/>
    <w:rsid w:val="00A15C43"/>
    <w:rsid w:val="00A1665D"/>
    <w:rsid w:val="00A168DD"/>
    <w:rsid w:val="00A16D4E"/>
    <w:rsid w:val="00A21340"/>
    <w:rsid w:val="00A21D43"/>
    <w:rsid w:val="00A22CA6"/>
    <w:rsid w:val="00A22F04"/>
    <w:rsid w:val="00A22F80"/>
    <w:rsid w:val="00A22FC9"/>
    <w:rsid w:val="00A231BF"/>
    <w:rsid w:val="00A23E6D"/>
    <w:rsid w:val="00A23EB9"/>
    <w:rsid w:val="00A243FB"/>
    <w:rsid w:val="00A25733"/>
    <w:rsid w:val="00A25898"/>
    <w:rsid w:val="00A2754F"/>
    <w:rsid w:val="00A30273"/>
    <w:rsid w:val="00A31D14"/>
    <w:rsid w:val="00A326BB"/>
    <w:rsid w:val="00A32A44"/>
    <w:rsid w:val="00A32FBD"/>
    <w:rsid w:val="00A33271"/>
    <w:rsid w:val="00A33529"/>
    <w:rsid w:val="00A34538"/>
    <w:rsid w:val="00A350FD"/>
    <w:rsid w:val="00A36961"/>
    <w:rsid w:val="00A36D95"/>
    <w:rsid w:val="00A37086"/>
    <w:rsid w:val="00A37560"/>
    <w:rsid w:val="00A37D03"/>
    <w:rsid w:val="00A402EF"/>
    <w:rsid w:val="00A404EE"/>
    <w:rsid w:val="00A41CB9"/>
    <w:rsid w:val="00A422E0"/>
    <w:rsid w:val="00A42717"/>
    <w:rsid w:val="00A42849"/>
    <w:rsid w:val="00A448A1"/>
    <w:rsid w:val="00A44CF9"/>
    <w:rsid w:val="00A46640"/>
    <w:rsid w:val="00A478CA"/>
    <w:rsid w:val="00A47CC7"/>
    <w:rsid w:val="00A503EA"/>
    <w:rsid w:val="00A50995"/>
    <w:rsid w:val="00A5196E"/>
    <w:rsid w:val="00A51D6F"/>
    <w:rsid w:val="00A5236F"/>
    <w:rsid w:val="00A52BA1"/>
    <w:rsid w:val="00A53362"/>
    <w:rsid w:val="00A539B3"/>
    <w:rsid w:val="00A543CD"/>
    <w:rsid w:val="00A5453C"/>
    <w:rsid w:val="00A550F1"/>
    <w:rsid w:val="00A5647D"/>
    <w:rsid w:val="00A56539"/>
    <w:rsid w:val="00A57975"/>
    <w:rsid w:val="00A60391"/>
    <w:rsid w:val="00A6098C"/>
    <w:rsid w:val="00A61EE6"/>
    <w:rsid w:val="00A621A0"/>
    <w:rsid w:val="00A622D5"/>
    <w:rsid w:val="00A62B44"/>
    <w:rsid w:val="00A62C6E"/>
    <w:rsid w:val="00A6343D"/>
    <w:rsid w:val="00A6446C"/>
    <w:rsid w:val="00A64F54"/>
    <w:rsid w:val="00A676C9"/>
    <w:rsid w:val="00A71A7E"/>
    <w:rsid w:val="00A71B5A"/>
    <w:rsid w:val="00A723A5"/>
    <w:rsid w:val="00A72643"/>
    <w:rsid w:val="00A74435"/>
    <w:rsid w:val="00A826AB"/>
    <w:rsid w:val="00A8284F"/>
    <w:rsid w:val="00A8425E"/>
    <w:rsid w:val="00A84BFA"/>
    <w:rsid w:val="00A8616C"/>
    <w:rsid w:val="00A87F25"/>
    <w:rsid w:val="00A90D03"/>
    <w:rsid w:val="00A927C3"/>
    <w:rsid w:val="00A92815"/>
    <w:rsid w:val="00A955AE"/>
    <w:rsid w:val="00A95CD1"/>
    <w:rsid w:val="00A975E0"/>
    <w:rsid w:val="00A976A5"/>
    <w:rsid w:val="00A9783F"/>
    <w:rsid w:val="00AA0C1B"/>
    <w:rsid w:val="00AA11A5"/>
    <w:rsid w:val="00AA1288"/>
    <w:rsid w:val="00AA1C59"/>
    <w:rsid w:val="00AA2238"/>
    <w:rsid w:val="00AA240F"/>
    <w:rsid w:val="00AA27B6"/>
    <w:rsid w:val="00AA37BF"/>
    <w:rsid w:val="00AA3A1C"/>
    <w:rsid w:val="00AA4DE0"/>
    <w:rsid w:val="00AA5738"/>
    <w:rsid w:val="00AA6D2B"/>
    <w:rsid w:val="00AA76FA"/>
    <w:rsid w:val="00AA77A8"/>
    <w:rsid w:val="00AA7EDB"/>
    <w:rsid w:val="00AA7F4E"/>
    <w:rsid w:val="00AB061C"/>
    <w:rsid w:val="00AB0F46"/>
    <w:rsid w:val="00AB0F98"/>
    <w:rsid w:val="00AB148F"/>
    <w:rsid w:val="00AB1C14"/>
    <w:rsid w:val="00AB212A"/>
    <w:rsid w:val="00AB28F8"/>
    <w:rsid w:val="00AB3E89"/>
    <w:rsid w:val="00AB4254"/>
    <w:rsid w:val="00AB4E09"/>
    <w:rsid w:val="00AB5F8D"/>
    <w:rsid w:val="00AB6A74"/>
    <w:rsid w:val="00AB713C"/>
    <w:rsid w:val="00AB72A9"/>
    <w:rsid w:val="00AC173C"/>
    <w:rsid w:val="00AC1985"/>
    <w:rsid w:val="00AC2F72"/>
    <w:rsid w:val="00AC3162"/>
    <w:rsid w:val="00AC31F0"/>
    <w:rsid w:val="00AC395F"/>
    <w:rsid w:val="00AC469C"/>
    <w:rsid w:val="00AC52C9"/>
    <w:rsid w:val="00AC5797"/>
    <w:rsid w:val="00AC5FF2"/>
    <w:rsid w:val="00AC6745"/>
    <w:rsid w:val="00AC7327"/>
    <w:rsid w:val="00AC7B9B"/>
    <w:rsid w:val="00AD05ED"/>
    <w:rsid w:val="00AD0D4F"/>
    <w:rsid w:val="00AD10C7"/>
    <w:rsid w:val="00AD1DA0"/>
    <w:rsid w:val="00AD1FFC"/>
    <w:rsid w:val="00AD229F"/>
    <w:rsid w:val="00AD2673"/>
    <w:rsid w:val="00AD28C5"/>
    <w:rsid w:val="00AD2AB6"/>
    <w:rsid w:val="00AD2BC0"/>
    <w:rsid w:val="00AD30CD"/>
    <w:rsid w:val="00AD3C0F"/>
    <w:rsid w:val="00AD5387"/>
    <w:rsid w:val="00AD5FE2"/>
    <w:rsid w:val="00AD6991"/>
    <w:rsid w:val="00AE1EF1"/>
    <w:rsid w:val="00AE2189"/>
    <w:rsid w:val="00AE24E0"/>
    <w:rsid w:val="00AE2672"/>
    <w:rsid w:val="00AE2D31"/>
    <w:rsid w:val="00AE4126"/>
    <w:rsid w:val="00AE461A"/>
    <w:rsid w:val="00AE56D7"/>
    <w:rsid w:val="00AE5C96"/>
    <w:rsid w:val="00AE6862"/>
    <w:rsid w:val="00AE7040"/>
    <w:rsid w:val="00AE70F9"/>
    <w:rsid w:val="00AE71B7"/>
    <w:rsid w:val="00AF0271"/>
    <w:rsid w:val="00AF0673"/>
    <w:rsid w:val="00AF095A"/>
    <w:rsid w:val="00AF0960"/>
    <w:rsid w:val="00AF0A43"/>
    <w:rsid w:val="00AF0D47"/>
    <w:rsid w:val="00AF0F14"/>
    <w:rsid w:val="00AF1339"/>
    <w:rsid w:val="00AF1DF8"/>
    <w:rsid w:val="00AF2AD7"/>
    <w:rsid w:val="00AF6297"/>
    <w:rsid w:val="00AF7397"/>
    <w:rsid w:val="00AF755B"/>
    <w:rsid w:val="00B0094A"/>
    <w:rsid w:val="00B00EA4"/>
    <w:rsid w:val="00B00EE6"/>
    <w:rsid w:val="00B02645"/>
    <w:rsid w:val="00B02F16"/>
    <w:rsid w:val="00B035F2"/>
    <w:rsid w:val="00B05044"/>
    <w:rsid w:val="00B052EE"/>
    <w:rsid w:val="00B05B52"/>
    <w:rsid w:val="00B0756B"/>
    <w:rsid w:val="00B07675"/>
    <w:rsid w:val="00B07693"/>
    <w:rsid w:val="00B10348"/>
    <w:rsid w:val="00B11B89"/>
    <w:rsid w:val="00B160B9"/>
    <w:rsid w:val="00B17475"/>
    <w:rsid w:val="00B2118F"/>
    <w:rsid w:val="00B23577"/>
    <w:rsid w:val="00B23E1F"/>
    <w:rsid w:val="00B26B1F"/>
    <w:rsid w:val="00B30039"/>
    <w:rsid w:val="00B30B0E"/>
    <w:rsid w:val="00B31723"/>
    <w:rsid w:val="00B31FD4"/>
    <w:rsid w:val="00B32099"/>
    <w:rsid w:val="00B32F80"/>
    <w:rsid w:val="00B334BF"/>
    <w:rsid w:val="00B3374D"/>
    <w:rsid w:val="00B33E9F"/>
    <w:rsid w:val="00B34104"/>
    <w:rsid w:val="00B3458F"/>
    <w:rsid w:val="00B34EE4"/>
    <w:rsid w:val="00B36B28"/>
    <w:rsid w:val="00B373C5"/>
    <w:rsid w:val="00B404F6"/>
    <w:rsid w:val="00B41852"/>
    <w:rsid w:val="00B42AFC"/>
    <w:rsid w:val="00B43085"/>
    <w:rsid w:val="00B4375D"/>
    <w:rsid w:val="00B44027"/>
    <w:rsid w:val="00B444C6"/>
    <w:rsid w:val="00B46289"/>
    <w:rsid w:val="00B46A6A"/>
    <w:rsid w:val="00B4796D"/>
    <w:rsid w:val="00B508BC"/>
    <w:rsid w:val="00B5174A"/>
    <w:rsid w:val="00B5210F"/>
    <w:rsid w:val="00B52D7C"/>
    <w:rsid w:val="00B55324"/>
    <w:rsid w:val="00B575F4"/>
    <w:rsid w:val="00B57B99"/>
    <w:rsid w:val="00B57F16"/>
    <w:rsid w:val="00B60A54"/>
    <w:rsid w:val="00B61520"/>
    <w:rsid w:val="00B626A2"/>
    <w:rsid w:val="00B62EB1"/>
    <w:rsid w:val="00B63FC6"/>
    <w:rsid w:val="00B641E2"/>
    <w:rsid w:val="00B64FB5"/>
    <w:rsid w:val="00B65D9E"/>
    <w:rsid w:val="00B6632D"/>
    <w:rsid w:val="00B67440"/>
    <w:rsid w:val="00B705A5"/>
    <w:rsid w:val="00B706EB"/>
    <w:rsid w:val="00B7099F"/>
    <w:rsid w:val="00B71D63"/>
    <w:rsid w:val="00B726F9"/>
    <w:rsid w:val="00B733B5"/>
    <w:rsid w:val="00B735E8"/>
    <w:rsid w:val="00B76506"/>
    <w:rsid w:val="00B76B58"/>
    <w:rsid w:val="00B775A7"/>
    <w:rsid w:val="00B80C66"/>
    <w:rsid w:val="00B80E8B"/>
    <w:rsid w:val="00B8137E"/>
    <w:rsid w:val="00B82638"/>
    <w:rsid w:val="00B84A79"/>
    <w:rsid w:val="00B84E5D"/>
    <w:rsid w:val="00B854CC"/>
    <w:rsid w:val="00B85DE0"/>
    <w:rsid w:val="00B868E3"/>
    <w:rsid w:val="00B869E3"/>
    <w:rsid w:val="00B90417"/>
    <w:rsid w:val="00B92B15"/>
    <w:rsid w:val="00B94578"/>
    <w:rsid w:val="00B95118"/>
    <w:rsid w:val="00B95FFF"/>
    <w:rsid w:val="00B96BEA"/>
    <w:rsid w:val="00BA03E0"/>
    <w:rsid w:val="00BA2DBE"/>
    <w:rsid w:val="00BA4F86"/>
    <w:rsid w:val="00BA6881"/>
    <w:rsid w:val="00BA697B"/>
    <w:rsid w:val="00BA739A"/>
    <w:rsid w:val="00BB03DE"/>
    <w:rsid w:val="00BB05AC"/>
    <w:rsid w:val="00BB0E3C"/>
    <w:rsid w:val="00BB0F19"/>
    <w:rsid w:val="00BB14A9"/>
    <w:rsid w:val="00BB17CA"/>
    <w:rsid w:val="00BB1DDC"/>
    <w:rsid w:val="00BB20FA"/>
    <w:rsid w:val="00BB2836"/>
    <w:rsid w:val="00BB476B"/>
    <w:rsid w:val="00BB481F"/>
    <w:rsid w:val="00BB4D1E"/>
    <w:rsid w:val="00BB5026"/>
    <w:rsid w:val="00BB52D1"/>
    <w:rsid w:val="00BB57FA"/>
    <w:rsid w:val="00BB5D4D"/>
    <w:rsid w:val="00BB624E"/>
    <w:rsid w:val="00BB62A4"/>
    <w:rsid w:val="00BB6481"/>
    <w:rsid w:val="00BB65B2"/>
    <w:rsid w:val="00BB6AAE"/>
    <w:rsid w:val="00BB6D8D"/>
    <w:rsid w:val="00BC06ED"/>
    <w:rsid w:val="00BC0BD7"/>
    <w:rsid w:val="00BC3005"/>
    <w:rsid w:val="00BC4852"/>
    <w:rsid w:val="00BC4906"/>
    <w:rsid w:val="00BC5305"/>
    <w:rsid w:val="00BC57A0"/>
    <w:rsid w:val="00BC5856"/>
    <w:rsid w:val="00BC596D"/>
    <w:rsid w:val="00BC607F"/>
    <w:rsid w:val="00BC6FB6"/>
    <w:rsid w:val="00BC7943"/>
    <w:rsid w:val="00BD0354"/>
    <w:rsid w:val="00BD2220"/>
    <w:rsid w:val="00BD3219"/>
    <w:rsid w:val="00BD4DD2"/>
    <w:rsid w:val="00BD54BD"/>
    <w:rsid w:val="00BD5B82"/>
    <w:rsid w:val="00BD611E"/>
    <w:rsid w:val="00BD7DE7"/>
    <w:rsid w:val="00BE0597"/>
    <w:rsid w:val="00BE164C"/>
    <w:rsid w:val="00BE215B"/>
    <w:rsid w:val="00BE277A"/>
    <w:rsid w:val="00BE2866"/>
    <w:rsid w:val="00BE298E"/>
    <w:rsid w:val="00BE2ABC"/>
    <w:rsid w:val="00BE2CEC"/>
    <w:rsid w:val="00BE3308"/>
    <w:rsid w:val="00BE395B"/>
    <w:rsid w:val="00BE5E18"/>
    <w:rsid w:val="00BE5FE9"/>
    <w:rsid w:val="00BE6A87"/>
    <w:rsid w:val="00BE7982"/>
    <w:rsid w:val="00BF0BAB"/>
    <w:rsid w:val="00BF12A2"/>
    <w:rsid w:val="00BF1AC1"/>
    <w:rsid w:val="00BF1AF8"/>
    <w:rsid w:val="00BF22C2"/>
    <w:rsid w:val="00BF2B91"/>
    <w:rsid w:val="00BF2E87"/>
    <w:rsid w:val="00BF3428"/>
    <w:rsid w:val="00BF3C50"/>
    <w:rsid w:val="00BF3F9B"/>
    <w:rsid w:val="00BF40A4"/>
    <w:rsid w:val="00BF435F"/>
    <w:rsid w:val="00BF447E"/>
    <w:rsid w:val="00BF5C35"/>
    <w:rsid w:val="00BF648D"/>
    <w:rsid w:val="00BF7280"/>
    <w:rsid w:val="00BF76D9"/>
    <w:rsid w:val="00BF78EC"/>
    <w:rsid w:val="00C008A9"/>
    <w:rsid w:val="00C01933"/>
    <w:rsid w:val="00C01A57"/>
    <w:rsid w:val="00C01D3A"/>
    <w:rsid w:val="00C03667"/>
    <w:rsid w:val="00C04635"/>
    <w:rsid w:val="00C0561D"/>
    <w:rsid w:val="00C05D5F"/>
    <w:rsid w:val="00C05E5D"/>
    <w:rsid w:val="00C064B4"/>
    <w:rsid w:val="00C06534"/>
    <w:rsid w:val="00C101B8"/>
    <w:rsid w:val="00C1156F"/>
    <w:rsid w:val="00C11809"/>
    <w:rsid w:val="00C11B4F"/>
    <w:rsid w:val="00C11DBC"/>
    <w:rsid w:val="00C11FCB"/>
    <w:rsid w:val="00C1250C"/>
    <w:rsid w:val="00C13398"/>
    <w:rsid w:val="00C13682"/>
    <w:rsid w:val="00C1400B"/>
    <w:rsid w:val="00C14361"/>
    <w:rsid w:val="00C14BC9"/>
    <w:rsid w:val="00C156D5"/>
    <w:rsid w:val="00C15833"/>
    <w:rsid w:val="00C169E2"/>
    <w:rsid w:val="00C16EF1"/>
    <w:rsid w:val="00C17148"/>
    <w:rsid w:val="00C20282"/>
    <w:rsid w:val="00C20D13"/>
    <w:rsid w:val="00C21AE4"/>
    <w:rsid w:val="00C24319"/>
    <w:rsid w:val="00C24DF6"/>
    <w:rsid w:val="00C266A0"/>
    <w:rsid w:val="00C27807"/>
    <w:rsid w:val="00C30510"/>
    <w:rsid w:val="00C32970"/>
    <w:rsid w:val="00C33456"/>
    <w:rsid w:val="00C33DBF"/>
    <w:rsid w:val="00C343C4"/>
    <w:rsid w:val="00C34DAA"/>
    <w:rsid w:val="00C34DEF"/>
    <w:rsid w:val="00C35248"/>
    <w:rsid w:val="00C37DAE"/>
    <w:rsid w:val="00C4006D"/>
    <w:rsid w:val="00C400F8"/>
    <w:rsid w:val="00C42608"/>
    <w:rsid w:val="00C42870"/>
    <w:rsid w:val="00C42D5A"/>
    <w:rsid w:val="00C436EA"/>
    <w:rsid w:val="00C43B78"/>
    <w:rsid w:val="00C44C2C"/>
    <w:rsid w:val="00C46ABD"/>
    <w:rsid w:val="00C472D7"/>
    <w:rsid w:val="00C4761C"/>
    <w:rsid w:val="00C53D47"/>
    <w:rsid w:val="00C53D9D"/>
    <w:rsid w:val="00C54A25"/>
    <w:rsid w:val="00C56A0C"/>
    <w:rsid w:val="00C575F3"/>
    <w:rsid w:val="00C60D54"/>
    <w:rsid w:val="00C6295B"/>
    <w:rsid w:val="00C62EE1"/>
    <w:rsid w:val="00C638D5"/>
    <w:rsid w:val="00C63EC1"/>
    <w:rsid w:val="00C66288"/>
    <w:rsid w:val="00C67162"/>
    <w:rsid w:val="00C67E51"/>
    <w:rsid w:val="00C701A8"/>
    <w:rsid w:val="00C7117B"/>
    <w:rsid w:val="00C713E8"/>
    <w:rsid w:val="00C71669"/>
    <w:rsid w:val="00C722C6"/>
    <w:rsid w:val="00C74652"/>
    <w:rsid w:val="00C74A86"/>
    <w:rsid w:val="00C7623B"/>
    <w:rsid w:val="00C76490"/>
    <w:rsid w:val="00C80088"/>
    <w:rsid w:val="00C80A50"/>
    <w:rsid w:val="00C81FC1"/>
    <w:rsid w:val="00C831E7"/>
    <w:rsid w:val="00C846D8"/>
    <w:rsid w:val="00C84ADC"/>
    <w:rsid w:val="00C8532F"/>
    <w:rsid w:val="00C85497"/>
    <w:rsid w:val="00C8560C"/>
    <w:rsid w:val="00C8663E"/>
    <w:rsid w:val="00C8677E"/>
    <w:rsid w:val="00C877CC"/>
    <w:rsid w:val="00C90254"/>
    <w:rsid w:val="00C9087D"/>
    <w:rsid w:val="00C91787"/>
    <w:rsid w:val="00C91F47"/>
    <w:rsid w:val="00C92A8C"/>
    <w:rsid w:val="00C930BD"/>
    <w:rsid w:val="00C93E72"/>
    <w:rsid w:val="00C941E4"/>
    <w:rsid w:val="00C94630"/>
    <w:rsid w:val="00C978EE"/>
    <w:rsid w:val="00C97A64"/>
    <w:rsid w:val="00CA06A7"/>
    <w:rsid w:val="00CA119D"/>
    <w:rsid w:val="00CA2A22"/>
    <w:rsid w:val="00CA2CBF"/>
    <w:rsid w:val="00CA311D"/>
    <w:rsid w:val="00CA3260"/>
    <w:rsid w:val="00CA3261"/>
    <w:rsid w:val="00CA3DE5"/>
    <w:rsid w:val="00CA56D9"/>
    <w:rsid w:val="00CA60DA"/>
    <w:rsid w:val="00CA62B0"/>
    <w:rsid w:val="00CA7694"/>
    <w:rsid w:val="00CA7818"/>
    <w:rsid w:val="00CA796C"/>
    <w:rsid w:val="00CA7F90"/>
    <w:rsid w:val="00CB20B0"/>
    <w:rsid w:val="00CB5202"/>
    <w:rsid w:val="00CB578C"/>
    <w:rsid w:val="00CB6D88"/>
    <w:rsid w:val="00CB6FB7"/>
    <w:rsid w:val="00CB7D92"/>
    <w:rsid w:val="00CC0036"/>
    <w:rsid w:val="00CC2800"/>
    <w:rsid w:val="00CC489F"/>
    <w:rsid w:val="00CC4AB6"/>
    <w:rsid w:val="00CC4AD0"/>
    <w:rsid w:val="00CC5BF6"/>
    <w:rsid w:val="00CC619A"/>
    <w:rsid w:val="00CC62AB"/>
    <w:rsid w:val="00CC646E"/>
    <w:rsid w:val="00CC6DAA"/>
    <w:rsid w:val="00CC7EAF"/>
    <w:rsid w:val="00CD030E"/>
    <w:rsid w:val="00CD053A"/>
    <w:rsid w:val="00CD0541"/>
    <w:rsid w:val="00CD2ACA"/>
    <w:rsid w:val="00CD37A3"/>
    <w:rsid w:val="00CD4936"/>
    <w:rsid w:val="00CD7BDD"/>
    <w:rsid w:val="00CE0FB6"/>
    <w:rsid w:val="00CE1A7C"/>
    <w:rsid w:val="00CE1D95"/>
    <w:rsid w:val="00CE2975"/>
    <w:rsid w:val="00CE2D01"/>
    <w:rsid w:val="00CE3C28"/>
    <w:rsid w:val="00CE58B7"/>
    <w:rsid w:val="00CE5DF1"/>
    <w:rsid w:val="00CE5F8E"/>
    <w:rsid w:val="00CE738C"/>
    <w:rsid w:val="00CF0196"/>
    <w:rsid w:val="00CF0A02"/>
    <w:rsid w:val="00CF1164"/>
    <w:rsid w:val="00CF1A7C"/>
    <w:rsid w:val="00CF2335"/>
    <w:rsid w:val="00CF2801"/>
    <w:rsid w:val="00CF3753"/>
    <w:rsid w:val="00CF38A7"/>
    <w:rsid w:val="00CF3B78"/>
    <w:rsid w:val="00CF3D5F"/>
    <w:rsid w:val="00CF3F80"/>
    <w:rsid w:val="00CF5177"/>
    <w:rsid w:val="00CF5E52"/>
    <w:rsid w:val="00CF666D"/>
    <w:rsid w:val="00D00260"/>
    <w:rsid w:val="00D009CB"/>
    <w:rsid w:val="00D010F4"/>
    <w:rsid w:val="00D01233"/>
    <w:rsid w:val="00D0145B"/>
    <w:rsid w:val="00D019C2"/>
    <w:rsid w:val="00D0327A"/>
    <w:rsid w:val="00D043B5"/>
    <w:rsid w:val="00D06186"/>
    <w:rsid w:val="00D06C88"/>
    <w:rsid w:val="00D07AD0"/>
    <w:rsid w:val="00D10DD5"/>
    <w:rsid w:val="00D10EA7"/>
    <w:rsid w:val="00D10FD8"/>
    <w:rsid w:val="00D11D3F"/>
    <w:rsid w:val="00D1204A"/>
    <w:rsid w:val="00D1255F"/>
    <w:rsid w:val="00D1296B"/>
    <w:rsid w:val="00D15A3B"/>
    <w:rsid w:val="00D15B41"/>
    <w:rsid w:val="00D15D0D"/>
    <w:rsid w:val="00D1640F"/>
    <w:rsid w:val="00D16E3B"/>
    <w:rsid w:val="00D20AE4"/>
    <w:rsid w:val="00D20CAD"/>
    <w:rsid w:val="00D2167D"/>
    <w:rsid w:val="00D21AE1"/>
    <w:rsid w:val="00D23C44"/>
    <w:rsid w:val="00D24152"/>
    <w:rsid w:val="00D2468B"/>
    <w:rsid w:val="00D247A8"/>
    <w:rsid w:val="00D261A2"/>
    <w:rsid w:val="00D30492"/>
    <w:rsid w:val="00D30D9F"/>
    <w:rsid w:val="00D318D2"/>
    <w:rsid w:val="00D3226B"/>
    <w:rsid w:val="00D324DC"/>
    <w:rsid w:val="00D33236"/>
    <w:rsid w:val="00D33735"/>
    <w:rsid w:val="00D33E24"/>
    <w:rsid w:val="00D342A4"/>
    <w:rsid w:val="00D3447D"/>
    <w:rsid w:val="00D34595"/>
    <w:rsid w:val="00D3464F"/>
    <w:rsid w:val="00D409D9"/>
    <w:rsid w:val="00D40CAA"/>
    <w:rsid w:val="00D41549"/>
    <w:rsid w:val="00D42664"/>
    <w:rsid w:val="00D42911"/>
    <w:rsid w:val="00D42D30"/>
    <w:rsid w:val="00D42EA3"/>
    <w:rsid w:val="00D43083"/>
    <w:rsid w:val="00D43E19"/>
    <w:rsid w:val="00D44271"/>
    <w:rsid w:val="00D44DB3"/>
    <w:rsid w:val="00D4551B"/>
    <w:rsid w:val="00D4592A"/>
    <w:rsid w:val="00D459CA"/>
    <w:rsid w:val="00D45FBE"/>
    <w:rsid w:val="00D46B06"/>
    <w:rsid w:val="00D46D0D"/>
    <w:rsid w:val="00D46D62"/>
    <w:rsid w:val="00D47B4E"/>
    <w:rsid w:val="00D50FBF"/>
    <w:rsid w:val="00D514FC"/>
    <w:rsid w:val="00D52E31"/>
    <w:rsid w:val="00D539C2"/>
    <w:rsid w:val="00D54745"/>
    <w:rsid w:val="00D547D3"/>
    <w:rsid w:val="00D55A00"/>
    <w:rsid w:val="00D56742"/>
    <w:rsid w:val="00D571E3"/>
    <w:rsid w:val="00D60C2D"/>
    <w:rsid w:val="00D61799"/>
    <w:rsid w:val="00D62126"/>
    <w:rsid w:val="00D64BC1"/>
    <w:rsid w:val="00D667DE"/>
    <w:rsid w:val="00D7024B"/>
    <w:rsid w:val="00D71FE4"/>
    <w:rsid w:val="00D7320C"/>
    <w:rsid w:val="00D73676"/>
    <w:rsid w:val="00D73792"/>
    <w:rsid w:val="00D743EF"/>
    <w:rsid w:val="00D74EA1"/>
    <w:rsid w:val="00D75886"/>
    <w:rsid w:val="00D76258"/>
    <w:rsid w:val="00D774A7"/>
    <w:rsid w:val="00D776F7"/>
    <w:rsid w:val="00D7774C"/>
    <w:rsid w:val="00D77891"/>
    <w:rsid w:val="00D805F3"/>
    <w:rsid w:val="00D80687"/>
    <w:rsid w:val="00D8072D"/>
    <w:rsid w:val="00D81975"/>
    <w:rsid w:val="00D81E2C"/>
    <w:rsid w:val="00D82379"/>
    <w:rsid w:val="00D82526"/>
    <w:rsid w:val="00D825DA"/>
    <w:rsid w:val="00D83A28"/>
    <w:rsid w:val="00D84B1C"/>
    <w:rsid w:val="00D84ECB"/>
    <w:rsid w:val="00D8532C"/>
    <w:rsid w:val="00D85933"/>
    <w:rsid w:val="00D8660C"/>
    <w:rsid w:val="00D872BC"/>
    <w:rsid w:val="00D90BF5"/>
    <w:rsid w:val="00D90C04"/>
    <w:rsid w:val="00D911F5"/>
    <w:rsid w:val="00D91A3D"/>
    <w:rsid w:val="00D93350"/>
    <w:rsid w:val="00D934FA"/>
    <w:rsid w:val="00D94FBC"/>
    <w:rsid w:val="00D956C3"/>
    <w:rsid w:val="00D95937"/>
    <w:rsid w:val="00D9619D"/>
    <w:rsid w:val="00D968E3"/>
    <w:rsid w:val="00D9756F"/>
    <w:rsid w:val="00D97D81"/>
    <w:rsid w:val="00DA0EA3"/>
    <w:rsid w:val="00DA111D"/>
    <w:rsid w:val="00DA189A"/>
    <w:rsid w:val="00DA3372"/>
    <w:rsid w:val="00DA5D5F"/>
    <w:rsid w:val="00DA6206"/>
    <w:rsid w:val="00DA6C98"/>
    <w:rsid w:val="00DA71F0"/>
    <w:rsid w:val="00DA7848"/>
    <w:rsid w:val="00DB287D"/>
    <w:rsid w:val="00DB36E5"/>
    <w:rsid w:val="00DB3A04"/>
    <w:rsid w:val="00DB3C5D"/>
    <w:rsid w:val="00DB444D"/>
    <w:rsid w:val="00DB4B7F"/>
    <w:rsid w:val="00DB4D7A"/>
    <w:rsid w:val="00DB541B"/>
    <w:rsid w:val="00DB5C2E"/>
    <w:rsid w:val="00DB6852"/>
    <w:rsid w:val="00DB699E"/>
    <w:rsid w:val="00DB69EC"/>
    <w:rsid w:val="00DB7A73"/>
    <w:rsid w:val="00DC0567"/>
    <w:rsid w:val="00DC0A71"/>
    <w:rsid w:val="00DC10F3"/>
    <w:rsid w:val="00DC2455"/>
    <w:rsid w:val="00DC256E"/>
    <w:rsid w:val="00DC2E64"/>
    <w:rsid w:val="00DC3A2B"/>
    <w:rsid w:val="00DC3DCE"/>
    <w:rsid w:val="00DC44F0"/>
    <w:rsid w:val="00DC4E2D"/>
    <w:rsid w:val="00DC5274"/>
    <w:rsid w:val="00DC5D05"/>
    <w:rsid w:val="00DC6066"/>
    <w:rsid w:val="00DC67AC"/>
    <w:rsid w:val="00DC6BE3"/>
    <w:rsid w:val="00DC726C"/>
    <w:rsid w:val="00DC78D9"/>
    <w:rsid w:val="00DC7A2F"/>
    <w:rsid w:val="00DC7ECA"/>
    <w:rsid w:val="00DD0AB9"/>
    <w:rsid w:val="00DD0C30"/>
    <w:rsid w:val="00DD1103"/>
    <w:rsid w:val="00DD3F2B"/>
    <w:rsid w:val="00DD4A1E"/>
    <w:rsid w:val="00DD4AF0"/>
    <w:rsid w:val="00DD4B42"/>
    <w:rsid w:val="00DD527B"/>
    <w:rsid w:val="00DD65EF"/>
    <w:rsid w:val="00DD69AD"/>
    <w:rsid w:val="00DD6EE0"/>
    <w:rsid w:val="00DD750F"/>
    <w:rsid w:val="00DE0C71"/>
    <w:rsid w:val="00DE170D"/>
    <w:rsid w:val="00DE2EB5"/>
    <w:rsid w:val="00DE517B"/>
    <w:rsid w:val="00DE56E6"/>
    <w:rsid w:val="00DE5936"/>
    <w:rsid w:val="00DE70BB"/>
    <w:rsid w:val="00DF0EFF"/>
    <w:rsid w:val="00DF135E"/>
    <w:rsid w:val="00DF14CA"/>
    <w:rsid w:val="00DF2073"/>
    <w:rsid w:val="00DF3081"/>
    <w:rsid w:val="00DF31B0"/>
    <w:rsid w:val="00DF354B"/>
    <w:rsid w:val="00DF3868"/>
    <w:rsid w:val="00DF3E2C"/>
    <w:rsid w:val="00DF53F3"/>
    <w:rsid w:val="00DF6271"/>
    <w:rsid w:val="00DF68B1"/>
    <w:rsid w:val="00DF72DF"/>
    <w:rsid w:val="00DF7E58"/>
    <w:rsid w:val="00DF7EB8"/>
    <w:rsid w:val="00E00B20"/>
    <w:rsid w:val="00E02184"/>
    <w:rsid w:val="00E02432"/>
    <w:rsid w:val="00E02607"/>
    <w:rsid w:val="00E02F2E"/>
    <w:rsid w:val="00E03E1B"/>
    <w:rsid w:val="00E04465"/>
    <w:rsid w:val="00E05EE2"/>
    <w:rsid w:val="00E0708C"/>
    <w:rsid w:val="00E07214"/>
    <w:rsid w:val="00E1070F"/>
    <w:rsid w:val="00E110BA"/>
    <w:rsid w:val="00E1131F"/>
    <w:rsid w:val="00E11578"/>
    <w:rsid w:val="00E1214F"/>
    <w:rsid w:val="00E12736"/>
    <w:rsid w:val="00E12E75"/>
    <w:rsid w:val="00E1448E"/>
    <w:rsid w:val="00E158C5"/>
    <w:rsid w:val="00E15F1E"/>
    <w:rsid w:val="00E16124"/>
    <w:rsid w:val="00E1729E"/>
    <w:rsid w:val="00E177CB"/>
    <w:rsid w:val="00E1789A"/>
    <w:rsid w:val="00E17C62"/>
    <w:rsid w:val="00E20EBA"/>
    <w:rsid w:val="00E210DB"/>
    <w:rsid w:val="00E21268"/>
    <w:rsid w:val="00E216AB"/>
    <w:rsid w:val="00E21821"/>
    <w:rsid w:val="00E21E6E"/>
    <w:rsid w:val="00E220FD"/>
    <w:rsid w:val="00E22158"/>
    <w:rsid w:val="00E22706"/>
    <w:rsid w:val="00E24752"/>
    <w:rsid w:val="00E25BD3"/>
    <w:rsid w:val="00E25CE4"/>
    <w:rsid w:val="00E26041"/>
    <w:rsid w:val="00E26563"/>
    <w:rsid w:val="00E26A37"/>
    <w:rsid w:val="00E275DD"/>
    <w:rsid w:val="00E27B8C"/>
    <w:rsid w:val="00E27BA4"/>
    <w:rsid w:val="00E306AB"/>
    <w:rsid w:val="00E30ADA"/>
    <w:rsid w:val="00E312C8"/>
    <w:rsid w:val="00E3184D"/>
    <w:rsid w:val="00E33486"/>
    <w:rsid w:val="00E357DC"/>
    <w:rsid w:val="00E364F2"/>
    <w:rsid w:val="00E3721E"/>
    <w:rsid w:val="00E3730C"/>
    <w:rsid w:val="00E37622"/>
    <w:rsid w:val="00E40871"/>
    <w:rsid w:val="00E40DBC"/>
    <w:rsid w:val="00E41532"/>
    <w:rsid w:val="00E42882"/>
    <w:rsid w:val="00E4312E"/>
    <w:rsid w:val="00E435D6"/>
    <w:rsid w:val="00E43C22"/>
    <w:rsid w:val="00E4415E"/>
    <w:rsid w:val="00E441B3"/>
    <w:rsid w:val="00E44501"/>
    <w:rsid w:val="00E44B40"/>
    <w:rsid w:val="00E450A9"/>
    <w:rsid w:val="00E45A0E"/>
    <w:rsid w:val="00E45AC6"/>
    <w:rsid w:val="00E45BB2"/>
    <w:rsid w:val="00E46E64"/>
    <w:rsid w:val="00E47428"/>
    <w:rsid w:val="00E47B99"/>
    <w:rsid w:val="00E47C0D"/>
    <w:rsid w:val="00E5010C"/>
    <w:rsid w:val="00E50FB3"/>
    <w:rsid w:val="00E52095"/>
    <w:rsid w:val="00E52BE7"/>
    <w:rsid w:val="00E52E55"/>
    <w:rsid w:val="00E531D4"/>
    <w:rsid w:val="00E53EE7"/>
    <w:rsid w:val="00E548E2"/>
    <w:rsid w:val="00E555A4"/>
    <w:rsid w:val="00E56281"/>
    <w:rsid w:val="00E56670"/>
    <w:rsid w:val="00E5678F"/>
    <w:rsid w:val="00E56AB6"/>
    <w:rsid w:val="00E57084"/>
    <w:rsid w:val="00E572C8"/>
    <w:rsid w:val="00E578F9"/>
    <w:rsid w:val="00E60D8D"/>
    <w:rsid w:val="00E60E51"/>
    <w:rsid w:val="00E60FFD"/>
    <w:rsid w:val="00E617EB"/>
    <w:rsid w:val="00E62AB1"/>
    <w:rsid w:val="00E62C62"/>
    <w:rsid w:val="00E64504"/>
    <w:rsid w:val="00E6658F"/>
    <w:rsid w:val="00E66BC2"/>
    <w:rsid w:val="00E67AE0"/>
    <w:rsid w:val="00E67E07"/>
    <w:rsid w:val="00E702BC"/>
    <w:rsid w:val="00E70359"/>
    <w:rsid w:val="00E70D75"/>
    <w:rsid w:val="00E71F3D"/>
    <w:rsid w:val="00E7271D"/>
    <w:rsid w:val="00E72C38"/>
    <w:rsid w:val="00E7312B"/>
    <w:rsid w:val="00E733B8"/>
    <w:rsid w:val="00E73412"/>
    <w:rsid w:val="00E73C0E"/>
    <w:rsid w:val="00E74048"/>
    <w:rsid w:val="00E7423D"/>
    <w:rsid w:val="00E74ED0"/>
    <w:rsid w:val="00E74F29"/>
    <w:rsid w:val="00E75159"/>
    <w:rsid w:val="00E764C5"/>
    <w:rsid w:val="00E779CE"/>
    <w:rsid w:val="00E80780"/>
    <w:rsid w:val="00E81F05"/>
    <w:rsid w:val="00E82DA4"/>
    <w:rsid w:val="00E83586"/>
    <w:rsid w:val="00E83FBE"/>
    <w:rsid w:val="00E84267"/>
    <w:rsid w:val="00E851AD"/>
    <w:rsid w:val="00E85709"/>
    <w:rsid w:val="00E86306"/>
    <w:rsid w:val="00E8641E"/>
    <w:rsid w:val="00E874BB"/>
    <w:rsid w:val="00E874FF"/>
    <w:rsid w:val="00E875A6"/>
    <w:rsid w:val="00E9179E"/>
    <w:rsid w:val="00E936D9"/>
    <w:rsid w:val="00E93E61"/>
    <w:rsid w:val="00E94593"/>
    <w:rsid w:val="00E949AE"/>
    <w:rsid w:val="00E94D93"/>
    <w:rsid w:val="00E95A62"/>
    <w:rsid w:val="00E963AB"/>
    <w:rsid w:val="00E9773E"/>
    <w:rsid w:val="00EA03B2"/>
    <w:rsid w:val="00EA1582"/>
    <w:rsid w:val="00EA2BAD"/>
    <w:rsid w:val="00EA2E3E"/>
    <w:rsid w:val="00EA5348"/>
    <w:rsid w:val="00EA5CDA"/>
    <w:rsid w:val="00EA7D03"/>
    <w:rsid w:val="00EB08F3"/>
    <w:rsid w:val="00EB118B"/>
    <w:rsid w:val="00EB4B8A"/>
    <w:rsid w:val="00EB57AF"/>
    <w:rsid w:val="00EB5EA9"/>
    <w:rsid w:val="00EB65B1"/>
    <w:rsid w:val="00EB7CA4"/>
    <w:rsid w:val="00EB7CFA"/>
    <w:rsid w:val="00EB7D0A"/>
    <w:rsid w:val="00EC02DF"/>
    <w:rsid w:val="00EC0FCA"/>
    <w:rsid w:val="00EC152A"/>
    <w:rsid w:val="00EC1CD8"/>
    <w:rsid w:val="00EC222E"/>
    <w:rsid w:val="00EC2D39"/>
    <w:rsid w:val="00EC35CF"/>
    <w:rsid w:val="00EC397C"/>
    <w:rsid w:val="00EC3F4D"/>
    <w:rsid w:val="00EC41F5"/>
    <w:rsid w:val="00EC4E93"/>
    <w:rsid w:val="00EC65D5"/>
    <w:rsid w:val="00EC6CBB"/>
    <w:rsid w:val="00EC7EA8"/>
    <w:rsid w:val="00ED12F1"/>
    <w:rsid w:val="00ED1C8D"/>
    <w:rsid w:val="00ED1D26"/>
    <w:rsid w:val="00ED4288"/>
    <w:rsid w:val="00ED439C"/>
    <w:rsid w:val="00ED4C67"/>
    <w:rsid w:val="00ED4E72"/>
    <w:rsid w:val="00ED5B6D"/>
    <w:rsid w:val="00ED602F"/>
    <w:rsid w:val="00ED6814"/>
    <w:rsid w:val="00EE06BB"/>
    <w:rsid w:val="00EE0D42"/>
    <w:rsid w:val="00EE20DE"/>
    <w:rsid w:val="00EE2279"/>
    <w:rsid w:val="00EE2CA7"/>
    <w:rsid w:val="00EE347C"/>
    <w:rsid w:val="00EE35F3"/>
    <w:rsid w:val="00EE3E94"/>
    <w:rsid w:val="00EE3F38"/>
    <w:rsid w:val="00EE54A0"/>
    <w:rsid w:val="00EE5505"/>
    <w:rsid w:val="00EE60E8"/>
    <w:rsid w:val="00EE736B"/>
    <w:rsid w:val="00EE79F0"/>
    <w:rsid w:val="00EE7F88"/>
    <w:rsid w:val="00EF0A56"/>
    <w:rsid w:val="00EF1C65"/>
    <w:rsid w:val="00EF1E1E"/>
    <w:rsid w:val="00EF23B5"/>
    <w:rsid w:val="00EF2CD8"/>
    <w:rsid w:val="00EF3188"/>
    <w:rsid w:val="00EF3617"/>
    <w:rsid w:val="00EF3ABF"/>
    <w:rsid w:val="00EF3D00"/>
    <w:rsid w:val="00EF4C61"/>
    <w:rsid w:val="00EF5CE9"/>
    <w:rsid w:val="00EF7687"/>
    <w:rsid w:val="00EF7AE2"/>
    <w:rsid w:val="00EF7CF1"/>
    <w:rsid w:val="00EF7F8B"/>
    <w:rsid w:val="00F0023E"/>
    <w:rsid w:val="00F012A3"/>
    <w:rsid w:val="00F02890"/>
    <w:rsid w:val="00F02B8A"/>
    <w:rsid w:val="00F03A4F"/>
    <w:rsid w:val="00F06E94"/>
    <w:rsid w:val="00F07AE2"/>
    <w:rsid w:val="00F100FD"/>
    <w:rsid w:val="00F1034A"/>
    <w:rsid w:val="00F10378"/>
    <w:rsid w:val="00F10DFB"/>
    <w:rsid w:val="00F110C5"/>
    <w:rsid w:val="00F11CBE"/>
    <w:rsid w:val="00F131F1"/>
    <w:rsid w:val="00F15072"/>
    <w:rsid w:val="00F162C7"/>
    <w:rsid w:val="00F167CE"/>
    <w:rsid w:val="00F16BF8"/>
    <w:rsid w:val="00F16CA7"/>
    <w:rsid w:val="00F17160"/>
    <w:rsid w:val="00F17669"/>
    <w:rsid w:val="00F2033E"/>
    <w:rsid w:val="00F206D1"/>
    <w:rsid w:val="00F20765"/>
    <w:rsid w:val="00F227D8"/>
    <w:rsid w:val="00F22EAE"/>
    <w:rsid w:val="00F2492D"/>
    <w:rsid w:val="00F2505C"/>
    <w:rsid w:val="00F26C02"/>
    <w:rsid w:val="00F26CB0"/>
    <w:rsid w:val="00F27576"/>
    <w:rsid w:val="00F27966"/>
    <w:rsid w:val="00F27BAA"/>
    <w:rsid w:val="00F27BCD"/>
    <w:rsid w:val="00F27EF1"/>
    <w:rsid w:val="00F3012F"/>
    <w:rsid w:val="00F30B92"/>
    <w:rsid w:val="00F3186B"/>
    <w:rsid w:val="00F3245C"/>
    <w:rsid w:val="00F3279D"/>
    <w:rsid w:val="00F33568"/>
    <w:rsid w:val="00F34C68"/>
    <w:rsid w:val="00F3569B"/>
    <w:rsid w:val="00F35CD3"/>
    <w:rsid w:val="00F36DD1"/>
    <w:rsid w:val="00F3767F"/>
    <w:rsid w:val="00F37CDA"/>
    <w:rsid w:val="00F37DF7"/>
    <w:rsid w:val="00F407E3"/>
    <w:rsid w:val="00F40EC6"/>
    <w:rsid w:val="00F41020"/>
    <w:rsid w:val="00F41A1E"/>
    <w:rsid w:val="00F41E1E"/>
    <w:rsid w:val="00F4214C"/>
    <w:rsid w:val="00F422AE"/>
    <w:rsid w:val="00F44276"/>
    <w:rsid w:val="00F46887"/>
    <w:rsid w:val="00F46B3A"/>
    <w:rsid w:val="00F46C30"/>
    <w:rsid w:val="00F474B7"/>
    <w:rsid w:val="00F51BFB"/>
    <w:rsid w:val="00F51F51"/>
    <w:rsid w:val="00F5205A"/>
    <w:rsid w:val="00F520D9"/>
    <w:rsid w:val="00F527C3"/>
    <w:rsid w:val="00F53ED5"/>
    <w:rsid w:val="00F54A64"/>
    <w:rsid w:val="00F550C8"/>
    <w:rsid w:val="00F55D68"/>
    <w:rsid w:val="00F56270"/>
    <w:rsid w:val="00F56F5D"/>
    <w:rsid w:val="00F57298"/>
    <w:rsid w:val="00F573A5"/>
    <w:rsid w:val="00F579F7"/>
    <w:rsid w:val="00F6074F"/>
    <w:rsid w:val="00F61384"/>
    <w:rsid w:val="00F638D5"/>
    <w:rsid w:val="00F63D03"/>
    <w:rsid w:val="00F65225"/>
    <w:rsid w:val="00F65C43"/>
    <w:rsid w:val="00F6639E"/>
    <w:rsid w:val="00F66FA0"/>
    <w:rsid w:val="00F6790A"/>
    <w:rsid w:val="00F67DD4"/>
    <w:rsid w:val="00F70520"/>
    <w:rsid w:val="00F70E1D"/>
    <w:rsid w:val="00F71134"/>
    <w:rsid w:val="00F723D6"/>
    <w:rsid w:val="00F72509"/>
    <w:rsid w:val="00F73110"/>
    <w:rsid w:val="00F73FCF"/>
    <w:rsid w:val="00F74193"/>
    <w:rsid w:val="00F74293"/>
    <w:rsid w:val="00F77768"/>
    <w:rsid w:val="00F80791"/>
    <w:rsid w:val="00F81C4F"/>
    <w:rsid w:val="00F82B38"/>
    <w:rsid w:val="00F84BC9"/>
    <w:rsid w:val="00F84F47"/>
    <w:rsid w:val="00F84F7B"/>
    <w:rsid w:val="00F87BC0"/>
    <w:rsid w:val="00F92C4C"/>
    <w:rsid w:val="00F9340C"/>
    <w:rsid w:val="00F9378A"/>
    <w:rsid w:val="00F94127"/>
    <w:rsid w:val="00F94271"/>
    <w:rsid w:val="00F94310"/>
    <w:rsid w:val="00F94767"/>
    <w:rsid w:val="00F94C4E"/>
    <w:rsid w:val="00F953D5"/>
    <w:rsid w:val="00F95B02"/>
    <w:rsid w:val="00F96998"/>
    <w:rsid w:val="00F97101"/>
    <w:rsid w:val="00FA04D3"/>
    <w:rsid w:val="00FA1316"/>
    <w:rsid w:val="00FA1359"/>
    <w:rsid w:val="00FA1ADD"/>
    <w:rsid w:val="00FA1E2F"/>
    <w:rsid w:val="00FA1EA9"/>
    <w:rsid w:val="00FA3273"/>
    <w:rsid w:val="00FA4290"/>
    <w:rsid w:val="00FA6238"/>
    <w:rsid w:val="00FA6B31"/>
    <w:rsid w:val="00FA747C"/>
    <w:rsid w:val="00FB024D"/>
    <w:rsid w:val="00FB06B1"/>
    <w:rsid w:val="00FB0F55"/>
    <w:rsid w:val="00FB2AB4"/>
    <w:rsid w:val="00FB4C6A"/>
    <w:rsid w:val="00FB4F9F"/>
    <w:rsid w:val="00FB517B"/>
    <w:rsid w:val="00FB5D5A"/>
    <w:rsid w:val="00FB6250"/>
    <w:rsid w:val="00FB6AC0"/>
    <w:rsid w:val="00FB7F57"/>
    <w:rsid w:val="00FC0AD0"/>
    <w:rsid w:val="00FC0DA8"/>
    <w:rsid w:val="00FC224D"/>
    <w:rsid w:val="00FC2C24"/>
    <w:rsid w:val="00FC3DDE"/>
    <w:rsid w:val="00FC40FC"/>
    <w:rsid w:val="00FC4A4F"/>
    <w:rsid w:val="00FC5446"/>
    <w:rsid w:val="00FC5B18"/>
    <w:rsid w:val="00FC61C2"/>
    <w:rsid w:val="00FC6A1B"/>
    <w:rsid w:val="00FC709C"/>
    <w:rsid w:val="00FC7EF5"/>
    <w:rsid w:val="00FD0B44"/>
    <w:rsid w:val="00FD0D23"/>
    <w:rsid w:val="00FD0F12"/>
    <w:rsid w:val="00FD1070"/>
    <w:rsid w:val="00FD1A29"/>
    <w:rsid w:val="00FD1BCF"/>
    <w:rsid w:val="00FD2269"/>
    <w:rsid w:val="00FD25A1"/>
    <w:rsid w:val="00FD33CD"/>
    <w:rsid w:val="00FD469C"/>
    <w:rsid w:val="00FD4F4D"/>
    <w:rsid w:val="00FD622A"/>
    <w:rsid w:val="00FD7C58"/>
    <w:rsid w:val="00FE10FC"/>
    <w:rsid w:val="00FE2069"/>
    <w:rsid w:val="00FE2379"/>
    <w:rsid w:val="00FE379B"/>
    <w:rsid w:val="00FE3DD8"/>
    <w:rsid w:val="00FE497F"/>
    <w:rsid w:val="00FE4E8C"/>
    <w:rsid w:val="00FE535E"/>
    <w:rsid w:val="00FE5923"/>
    <w:rsid w:val="00FE5E60"/>
    <w:rsid w:val="00FF009A"/>
    <w:rsid w:val="00FF033B"/>
    <w:rsid w:val="00FF10E9"/>
    <w:rsid w:val="00FF1A78"/>
    <w:rsid w:val="00FF1BFA"/>
    <w:rsid w:val="00FF28F6"/>
    <w:rsid w:val="00FF2C22"/>
    <w:rsid w:val="00FF32F8"/>
    <w:rsid w:val="00FF397E"/>
    <w:rsid w:val="00FF3B69"/>
    <w:rsid w:val="00FF3CCF"/>
    <w:rsid w:val="00FF41DA"/>
    <w:rsid w:val="00FF4919"/>
    <w:rsid w:val="00FF5179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35C1"/>
  <w15:chartTrackingRefBased/>
  <w15:docId w15:val="{DEBACCFD-F7C1-48BA-AE2B-494C3BF3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8F"/>
  </w:style>
  <w:style w:type="paragraph" w:styleId="Heading1">
    <w:name w:val="heading 1"/>
    <w:basedOn w:val="Normal"/>
    <w:next w:val="Normal"/>
    <w:link w:val="Heading1Char"/>
    <w:uiPriority w:val="9"/>
    <w:qFormat/>
    <w:rsid w:val="00CD0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D0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D0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21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1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1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515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F10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E56E6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312B6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733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5A2"/>
  </w:style>
  <w:style w:type="paragraph" w:styleId="Footer">
    <w:name w:val="footer"/>
    <w:basedOn w:val="Normal"/>
    <w:link w:val="Foot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5A2"/>
  </w:style>
  <w:style w:type="table" w:styleId="ListTable2">
    <w:name w:val="List Table 2"/>
    <w:basedOn w:val="TableNormal"/>
    <w:uiPriority w:val="47"/>
    <w:rsid w:val="00D332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332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80D5-A085-4C8B-9A6F-86976EBE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6-03-11T13:24:00Z</cp:lastPrinted>
  <dcterms:created xsi:type="dcterms:W3CDTF">2026-03-27T11:14:00Z</dcterms:created>
  <dcterms:modified xsi:type="dcterms:W3CDTF">2026-03-27T11:47:00Z</dcterms:modified>
</cp:coreProperties>
</file>